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D0EE93" w14:textId="29A40B52" w:rsidR="008C1269" w:rsidRPr="000C3791" w:rsidRDefault="008C1269" w:rsidP="000C3791">
      <w:pPr>
        <w:jc w:val="center"/>
        <w:outlineLvl w:val="0"/>
      </w:pPr>
      <w:r w:rsidRPr="000C3791">
        <w:rPr>
          <w:b/>
          <w:u w:val="single"/>
        </w:rPr>
        <w:t>Table 1</w:t>
      </w:r>
      <w:r w:rsidRPr="000C3791">
        <w:rPr>
          <w:b/>
        </w:rPr>
        <w:t xml:space="preserve">: </w:t>
      </w:r>
      <w:r w:rsidRPr="000C3791">
        <w:t>Clinical features of 55 patients with Chronic Tarsal Conjunctivitis</w:t>
      </w:r>
      <w:r w:rsidR="000C3791" w:rsidRPr="000C3791">
        <w:t>.  Inflammation was graded empirically on a scale from +</w:t>
      </w:r>
      <w:r w:rsidR="000C3791">
        <w:t xml:space="preserve"> (mild)</w:t>
      </w:r>
      <w:r w:rsidR="000C3791" w:rsidRPr="000C3791">
        <w:t xml:space="preserve"> to +++</w:t>
      </w:r>
      <w:r w:rsidR="000C3791">
        <w:t xml:space="preserve"> (severe)</w:t>
      </w:r>
      <w:bookmarkStart w:id="0" w:name="_GoBack"/>
      <w:bookmarkEnd w:id="0"/>
      <w:r w:rsidR="000C3791" w:rsidRPr="000C3791">
        <w:t>.</w:t>
      </w:r>
    </w:p>
    <w:tbl>
      <w:tblPr>
        <w:tblpPr w:leftFromText="180" w:rightFromText="180" w:vertAnchor="page" w:horzAnchor="margin" w:tblpXSpec="center" w:tblpY="2270"/>
        <w:tblW w:w="147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242"/>
        <w:gridCol w:w="1171"/>
        <w:gridCol w:w="1134"/>
        <w:gridCol w:w="708"/>
        <w:gridCol w:w="1701"/>
        <w:gridCol w:w="1560"/>
        <w:gridCol w:w="1275"/>
        <w:gridCol w:w="1276"/>
        <w:gridCol w:w="1843"/>
        <w:gridCol w:w="1417"/>
        <w:gridCol w:w="1418"/>
      </w:tblGrid>
      <w:tr w:rsidR="00CA1E14" w:rsidRPr="00413274" w14:paraId="1541F2EA" w14:textId="77777777" w:rsidTr="00CA1E14">
        <w:tc>
          <w:tcPr>
            <w:tcW w:w="1242" w:type="dxa"/>
            <w:vMerge w:val="restart"/>
          </w:tcPr>
          <w:p w14:paraId="115D55AC" w14:textId="77777777" w:rsidR="00CA1E14" w:rsidRPr="00413274" w:rsidRDefault="00CA1E14" w:rsidP="00413274">
            <w:pPr>
              <w:spacing w:after="0" w:line="240" w:lineRule="auto"/>
              <w:jc w:val="center"/>
              <w:rPr>
                <w:b/>
              </w:rPr>
            </w:pPr>
          </w:p>
          <w:p w14:paraId="44AC59E9" w14:textId="77777777" w:rsidR="00CA1E14" w:rsidRPr="00413274" w:rsidRDefault="00CA1E14" w:rsidP="00413274">
            <w:pPr>
              <w:spacing w:after="0" w:line="240" w:lineRule="auto"/>
              <w:jc w:val="center"/>
              <w:rPr>
                <w:b/>
              </w:rPr>
            </w:pPr>
          </w:p>
          <w:p w14:paraId="230222DA" w14:textId="77777777" w:rsidR="00CA1E14" w:rsidRPr="00413274" w:rsidRDefault="00CA1E14" w:rsidP="00413274">
            <w:pPr>
              <w:spacing w:after="0" w:line="240" w:lineRule="auto"/>
              <w:jc w:val="center"/>
              <w:rPr>
                <w:b/>
              </w:rPr>
            </w:pPr>
            <w:r w:rsidRPr="00413274">
              <w:rPr>
                <w:b/>
              </w:rPr>
              <w:t>Patient ID</w:t>
            </w:r>
          </w:p>
        </w:tc>
        <w:tc>
          <w:tcPr>
            <w:tcW w:w="10668" w:type="dxa"/>
            <w:gridSpan w:val="8"/>
          </w:tcPr>
          <w:p w14:paraId="23FFCB8E" w14:textId="77777777" w:rsidR="00CA1E14" w:rsidRPr="00413274" w:rsidRDefault="00CA1E14" w:rsidP="00413274">
            <w:pPr>
              <w:spacing w:after="0" w:line="240" w:lineRule="auto"/>
              <w:jc w:val="center"/>
              <w:rPr>
                <w:b/>
              </w:rPr>
            </w:pPr>
            <w:r w:rsidRPr="00413274">
              <w:rPr>
                <w:b/>
              </w:rPr>
              <w:t>Clinical features</w:t>
            </w:r>
          </w:p>
          <w:p w14:paraId="2730CF91" w14:textId="11C6EB21" w:rsidR="00CA1E14" w:rsidRPr="00413274" w:rsidRDefault="000C3791" w:rsidP="00413274">
            <w:pPr>
              <w:spacing w:after="0" w:line="240" w:lineRule="auto"/>
              <w:jc w:val="center"/>
            </w:pPr>
            <w:r>
              <w:rPr>
                <w:sz w:val="20"/>
              </w:rPr>
              <w:t>(Yes/No</w:t>
            </w:r>
            <w:r w:rsidR="00CA1E14" w:rsidRPr="00413274">
              <w:rPr>
                <w:sz w:val="20"/>
              </w:rPr>
              <w:t>)</w:t>
            </w:r>
          </w:p>
        </w:tc>
        <w:tc>
          <w:tcPr>
            <w:tcW w:w="1417" w:type="dxa"/>
            <w:vMerge w:val="restart"/>
          </w:tcPr>
          <w:p w14:paraId="1697C45F" w14:textId="77777777" w:rsidR="00CA1E14" w:rsidRPr="00413274" w:rsidRDefault="00CA1E14" w:rsidP="00413274">
            <w:pPr>
              <w:spacing w:after="0" w:line="240" w:lineRule="auto"/>
              <w:jc w:val="center"/>
              <w:rPr>
                <w:b/>
              </w:rPr>
            </w:pPr>
          </w:p>
          <w:p w14:paraId="57552A0E" w14:textId="77777777" w:rsidR="00CA1E14" w:rsidRPr="00413274" w:rsidRDefault="00CA1E14" w:rsidP="00413274">
            <w:pPr>
              <w:spacing w:after="0" w:line="240" w:lineRule="auto"/>
              <w:jc w:val="center"/>
              <w:rPr>
                <w:b/>
              </w:rPr>
            </w:pPr>
          </w:p>
          <w:p w14:paraId="793B481A" w14:textId="77777777" w:rsidR="00CA1E14" w:rsidRPr="00413274" w:rsidRDefault="00CA1E14" w:rsidP="00413274">
            <w:pPr>
              <w:spacing w:after="0" w:line="240" w:lineRule="auto"/>
              <w:jc w:val="center"/>
              <w:rPr>
                <w:b/>
              </w:rPr>
            </w:pPr>
            <w:r w:rsidRPr="00413274">
              <w:rPr>
                <w:b/>
              </w:rPr>
              <w:t>Duration of symptoms at presentation (months)</w:t>
            </w:r>
          </w:p>
        </w:tc>
        <w:tc>
          <w:tcPr>
            <w:tcW w:w="1418" w:type="dxa"/>
            <w:vMerge w:val="restart"/>
          </w:tcPr>
          <w:p w14:paraId="724A18A9" w14:textId="77777777" w:rsidR="00CA1E14" w:rsidRPr="00413274" w:rsidRDefault="00CA1E14" w:rsidP="00413274">
            <w:pPr>
              <w:spacing w:after="0" w:line="240" w:lineRule="auto"/>
              <w:jc w:val="center"/>
              <w:rPr>
                <w:b/>
              </w:rPr>
            </w:pPr>
          </w:p>
          <w:p w14:paraId="1FA0F81E" w14:textId="77777777" w:rsidR="00CA1E14" w:rsidRPr="00413274" w:rsidRDefault="00CA1E14" w:rsidP="00413274">
            <w:pPr>
              <w:spacing w:after="0" w:line="240" w:lineRule="auto"/>
              <w:jc w:val="center"/>
              <w:rPr>
                <w:b/>
              </w:rPr>
            </w:pPr>
          </w:p>
          <w:p w14:paraId="357CF14D" w14:textId="049BE487" w:rsidR="00CA1E14" w:rsidRPr="00413274" w:rsidRDefault="00CA1E14" w:rsidP="000C3791">
            <w:pPr>
              <w:spacing w:after="0" w:line="240" w:lineRule="auto"/>
              <w:jc w:val="center"/>
              <w:rPr>
                <w:b/>
              </w:rPr>
            </w:pPr>
            <w:r w:rsidRPr="00413274">
              <w:rPr>
                <w:b/>
              </w:rPr>
              <w:t>Tarsal conjunctival biopsy</w:t>
            </w:r>
          </w:p>
        </w:tc>
      </w:tr>
      <w:tr w:rsidR="00CA1E14" w:rsidRPr="00413274" w14:paraId="58341ED1" w14:textId="77777777" w:rsidTr="00CA1E14">
        <w:tc>
          <w:tcPr>
            <w:tcW w:w="1242" w:type="dxa"/>
            <w:vMerge/>
            <w:tcBorders>
              <w:bottom w:val="single" w:sz="18" w:space="0" w:color="auto"/>
            </w:tcBorders>
          </w:tcPr>
          <w:p w14:paraId="1E10A99E" w14:textId="77777777" w:rsidR="00CA1E14" w:rsidRPr="00413274" w:rsidRDefault="00CA1E14" w:rsidP="00413274">
            <w:pPr>
              <w:spacing w:after="0" w:line="240" w:lineRule="auto"/>
              <w:jc w:val="center"/>
            </w:pPr>
          </w:p>
        </w:tc>
        <w:tc>
          <w:tcPr>
            <w:tcW w:w="1171" w:type="dxa"/>
            <w:tcBorders>
              <w:bottom w:val="single" w:sz="18" w:space="0" w:color="auto"/>
            </w:tcBorders>
          </w:tcPr>
          <w:p w14:paraId="0047C521" w14:textId="77777777" w:rsidR="00CA1E14" w:rsidRPr="00413274" w:rsidRDefault="00CA1E14" w:rsidP="00413274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 w:rsidRPr="00413274">
              <w:rPr>
                <w:b/>
              </w:rPr>
              <w:t>Epiphora</w:t>
            </w:r>
            <w:proofErr w:type="spellEnd"/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5C623557" w14:textId="77777777" w:rsidR="00CA1E14" w:rsidRPr="00413274" w:rsidRDefault="00CA1E14" w:rsidP="00413274">
            <w:pPr>
              <w:spacing w:after="0" w:line="240" w:lineRule="auto"/>
              <w:jc w:val="center"/>
              <w:rPr>
                <w:b/>
              </w:rPr>
            </w:pPr>
            <w:r w:rsidRPr="00413274">
              <w:rPr>
                <w:b/>
              </w:rPr>
              <w:t>Stickiness</w:t>
            </w:r>
          </w:p>
        </w:tc>
        <w:tc>
          <w:tcPr>
            <w:tcW w:w="708" w:type="dxa"/>
            <w:tcBorders>
              <w:bottom w:val="single" w:sz="18" w:space="0" w:color="auto"/>
            </w:tcBorders>
          </w:tcPr>
          <w:p w14:paraId="3EA526D8" w14:textId="77777777" w:rsidR="00CA1E14" w:rsidRPr="00413274" w:rsidRDefault="00CA1E14" w:rsidP="00413274">
            <w:pPr>
              <w:spacing w:after="0" w:line="240" w:lineRule="auto"/>
              <w:jc w:val="center"/>
              <w:rPr>
                <w:b/>
              </w:rPr>
            </w:pPr>
            <w:r w:rsidRPr="00413274">
              <w:rPr>
                <w:b/>
              </w:rPr>
              <w:t>Itch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60D00555" w14:textId="77777777" w:rsidR="00CA1E14" w:rsidRPr="00413274" w:rsidRDefault="00CA1E14" w:rsidP="00413274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Tarsal conjunctival </w:t>
            </w:r>
            <w:r w:rsidRPr="00413274">
              <w:rPr>
                <w:b/>
              </w:rPr>
              <w:t>papillary reaction</w:t>
            </w:r>
          </w:p>
        </w:tc>
        <w:tc>
          <w:tcPr>
            <w:tcW w:w="1560" w:type="dxa"/>
            <w:tcBorders>
              <w:bottom w:val="single" w:sz="18" w:space="0" w:color="auto"/>
            </w:tcBorders>
          </w:tcPr>
          <w:p w14:paraId="2769780E" w14:textId="77777777" w:rsidR="00CA1E14" w:rsidRPr="00413274" w:rsidRDefault="00CA1E14" w:rsidP="00413274">
            <w:pPr>
              <w:spacing w:after="0" w:line="240" w:lineRule="auto"/>
              <w:jc w:val="center"/>
            </w:pPr>
            <w:r w:rsidRPr="00413274">
              <w:rPr>
                <w:b/>
              </w:rPr>
              <w:t xml:space="preserve">Bulbar conjunctiva hyperaemia </w:t>
            </w:r>
            <w:r w:rsidRPr="00413274">
              <w:rPr>
                <w:sz w:val="20"/>
              </w:rPr>
              <w:t>(+=mild) (++=moderate)</w:t>
            </w:r>
          </w:p>
        </w:tc>
        <w:tc>
          <w:tcPr>
            <w:tcW w:w="1275" w:type="dxa"/>
            <w:tcBorders>
              <w:bottom w:val="single" w:sz="18" w:space="0" w:color="auto"/>
            </w:tcBorders>
          </w:tcPr>
          <w:p w14:paraId="142F7353" w14:textId="77777777" w:rsidR="00CA1E14" w:rsidRPr="00413274" w:rsidRDefault="00CA1E14" w:rsidP="00413274">
            <w:pPr>
              <w:spacing w:after="0" w:line="240" w:lineRule="auto"/>
              <w:jc w:val="center"/>
              <w:rPr>
                <w:b/>
              </w:rPr>
            </w:pPr>
            <w:r w:rsidRPr="00413274">
              <w:rPr>
                <w:b/>
              </w:rPr>
              <w:t>Eyelid dermatitis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14:paraId="7B680081" w14:textId="77777777" w:rsidR="00CA1E14" w:rsidRPr="00413274" w:rsidRDefault="00CA1E14" w:rsidP="00413274">
            <w:pPr>
              <w:spacing w:after="0" w:line="240" w:lineRule="auto"/>
              <w:jc w:val="center"/>
              <w:rPr>
                <w:b/>
              </w:rPr>
            </w:pPr>
            <w:r w:rsidRPr="00413274">
              <w:rPr>
                <w:b/>
              </w:rPr>
              <w:t>Lid margin thickening</w:t>
            </w:r>
          </w:p>
        </w:tc>
        <w:tc>
          <w:tcPr>
            <w:tcW w:w="1843" w:type="dxa"/>
            <w:tcBorders>
              <w:bottom w:val="single" w:sz="18" w:space="0" w:color="auto"/>
            </w:tcBorders>
          </w:tcPr>
          <w:p w14:paraId="5FE84E65" w14:textId="77777777" w:rsidR="00CA1E14" w:rsidRPr="00413274" w:rsidRDefault="00CA1E14" w:rsidP="00413274">
            <w:pPr>
              <w:spacing w:after="0" w:line="240" w:lineRule="auto"/>
              <w:jc w:val="center"/>
              <w:rPr>
                <w:b/>
              </w:rPr>
            </w:pPr>
            <w:r w:rsidRPr="00413274">
              <w:rPr>
                <w:b/>
              </w:rPr>
              <w:t xml:space="preserve">Corneal superficial punctate </w:t>
            </w:r>
            <w:proofErr w:type="spellStart"/>
            <w:r w:rsidRPr="00413274">
              <w:rPr>
                <w:b/>
              </w:rPr>
              <w:t>keratopathy</w:t>
            </w:r>
            <w:proofErr w:type="spellEnd"/>
          </w:p>
        </w:tc>
        <w:tc>
          <w:tcPr>
            <w:tcW w:w="1417" w:type="dxa"/>
            <w:vMerge/>
            <w:tcBorders>
              <w:bottom w:val="single" w:sz="18" w:space="0" w:color="auto"/>
            </w:tcBorders>
          </w:tcPr>
          <w:p w14:paraId="6E146A81" w14:textId="77777777" w:rsidR="00CA1E14" w:rsidRPr="00413274" w:rsidRDefault="00CA1E14" w:rsidP="00413274">
            <w:pPr>
              <w:spacing w:after="0" w:line="240" w:lineRule="auto"/>
              <w:jc w:val="center"/>
            </w:pPr>
          </w:p>
        </w:tc>
        <w:tc>
          <w:tcPr>
            <w:tcW w:w="1418" w:type="dxa"/>
            <w:vMerge/>
            <w:tcBorders>
              <w:bottom w:val="single" w:sz="18" w:space="0" w:color="auto"/>
            </w:tcBorders>
          </w:tcPr>
          <w:p w14:paraId="2046D3B2" w14:textId="77777777" w:rsidR="00CA1E14" w:rsidRPr="00413274" w:rsidRDefault="00CA1E14" w:rsidP="00413274">
            <w:pPr>
              <w:spacing w:after="0" w:line="240" w:lineRule="auto"/>
              <w:jc w:val="center"/>
            </w:pPr>
          </w:p>
        </w:tc>
      </w:tr>
      <w:tr w:rsidR="00CA1E14" w:rsidRPr="00413274" w14:paraId="53DE9DD2" w14:textId="77777777" w:rsidTr="00CA1E14">
        <w:tc>
          <w:tcPr>
            <w:tcW w:w="1242" w:type="dxa"/>
            <w:tcBorders>
              <w:top w:val="single" w:sz="18" w:space="0" w:color="auto"/>
            </w:tcBorders>
          </w:tcPr>
          <w:p w14:paraId="628F18E2" w14:textId="77777777" w:rsidR="00CA1E14" w:rsidRPr="00413274" w:rsidRDefault="00CA1E14" w:rsidP="00413274">
            <w:pPr>
              <w:pStyle w:val="NoSpacing"/>
              <w:jc w:val="center"/>
              <w:rPr>
                <w:b/>
              </w:rPr>
            </w:pPr>
            <w:r w:rsidRPr="00413274">
              <w:rPr>
                <w:b/>
              </w:rPr>
              <w:t>1</w:t>
            </w:r>
          </w:p>
        </w:tc>
        <w:tc>
          <w:tcPr>
            <w:tcW w:w="1171" w:type="dxa"/>
            <w:tcBorders>
              <w:top w:val="single" w:sz="18" w:space="0" w:color="auto"/>
            </w:tcBorders>
          </w:tcPr>
          <w:p w14:paraId="26BA7197" w14:textId="4CA9B5B1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59A47F60" w14:textId="1749B65A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708" w:type="dxa"/>
            <w:tcBorders>
              <w:top w:val="single" w:sz="18" w:space="0" w:color="auto"/>
            </w:tcBorders>
          </w:tcPr>
          <w:p w14:paraId="16B777B2" w14:textId="54E3806E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14:paraId="177797C5" w14:textId="566C402A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560" w:type="dxa"/>
            <w:tcBorders>
              <w:top w:val="single" w:sz="18" w:space="0" w:color="auto"/>
            </w:tcBorders>
          </w:tcPr>
          <w:p w14:paraId="62062B91" w14:textId="6F34583E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275" w:type="dxa"/>
            <w:tcBorders>
              <w:top w:val="single" w:sz="18" w:space="0" w:color="auto"/>
            </w:tcBorders>
          </w:tcPr>
          <w:p w14:paraId="21C25310" w14:textId="5E010EBC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276" w:type="dxa"/>
            <w:tcBorders>
              <w:top w:val="single" w:sz="18" w:space="0" w:color="auto"/>
            </w:tcBorders>
          </w:tcPr>
          <w:p w14:paraId="36F94A2E" w14:textId="176363C3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843" w:type="dxa"/>
            <w:tcBorders>
              <w:top w:val="single" w:sz="18" w:space="0" w:color="auto"/>
            </w:tcBorders>
          </w:tcPr>
          <w:p w14:paraId="149F977D" w14:textId="4D1F44BA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417" w:type="dxa"/>
            <w:tcBorders>
              <w:top w:val="single" w:sz="18" w:space="0" w:color="auto"/>
            </w:tcBorders>
          </w:tcPr>
          <w:p w14:paraId="4983428B" w14:textId="77777777" w:rsidR="00CA1E14" w:rsidRPr="00413274" w:rsidRDefault="00CA1E14" w:rsidP="00413274">
            <w:pPr>
              <w:pStyle w:val="NoSpacing"/>
              <w:jc w:val="center"/>
            </w:pPr>
            <w:r w:rsidRPr="00413274">
              <w:t>3</w:t>
            </w:r>
          </w:p>
        </w:tc>
        <w:tc>
          <w:tcPr>
            <w:tcW w:w="1418" w:type="dxa"/>
            <w:tcBorders>
              <w:top w:val="single" w:sz="18" w:space="0" w:color="auto"/>
            </w:tcBorders>
          </w:tcPr>
          <w:p w14:paraId="4B9CA7CF" w14:textId="6257CFBD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</w:tr>
      <w:tr w:rsidR="00CA1E14" w:rsidRPr="00413274" w14:paraId="32D3C7F1" w14:textId="77777777" w:rsidTr="00CA1E14">
        <w:tc>
          <w:tcPr>
            <w:tcW w:w="1242" w:type="dxa"/>
          </w:tcPr>
          <w:p w14:paraId="1E59512A" w14:textId="77777777" w:rsidR="00CA1E14" w:rsidRPr="00413274" w:rsidRDefault="00CA1E14" w:rsidP="00413274">
            <w:pPr>
              <w:pStyle w:val="NoSpacing"/>
              <w:jc w:val="center"/>
              <w:rPr>
                <w:b/>
              </w:rPr>
            </w:pPr>
            <w:r w:rsidRPr="00413274">
              <w:rPr>
                <w:b/>
              </w:rPr>
              <w:t>2</w:t>
            </w:r>
          </w:p>
        </w:tc>
        <w:tc>
          <w:tcPr>
            <w:tcW w:w="1171" w:type="dxa"/>
          </w:tcPr>
          <w:p w14:paraId="638B83DC" w14:textId="507BEDD6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134" w:type="dxa"/>
          </w:tcPr>
          <w:p w14:paraId="7A4E7353" w14:textId="2A2BFC51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708" w:type="dxa"/>
          </w:tcPr>
          <w:p w14:paraId="2EAB2047" w14:textId="13AEC8AA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701" w:type="dxa"/>
          </w:tcPr>
          <w:p w14:paraId="760217A2" w14:textId="3F6828BE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560" w:type="dxa"/>
          </w:tcPr>
          <w:p w14:paraId="5D3B53F7" w14:textId="2F2250F1" w:rsidR="00CA1E14" w:rsidRPr="00413274" w:rsidRDefault="000C3791" w:rsidP="000C3791">
            <w:pPr>
              <w:pStyle w:val="NoSpacing"/>
              <w:jc w:val="center"/>
            </w:pPr>
            <w:r>
              <w:t xml:space="preserve">Yes </w:t>
            </w:r>
            <w:r w:rsidR="00CA1E14" w:rsidRPr="00413274">
              <w:t>(+)</w:t>
            </w:r>
          </w:p>
        </w:tc>
        <w:tc>
          <w:tcPr>
            <w:tcW w:w="1275" w:type="dxa"/>
          </w:tcPr>
          <w:p w14:paraId="48110F49" w14:textId="585452AB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276" w:type="dxa"/>
          </w:tcPr>
          <w:p w14:paraId="51843437" w14:textId="05B08B1A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843" w:type="dxa"/>
          </w:tcPr>
          <w:p w14:paraId="57D413DF" w14:textId="75CEF252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417" w:type="dxa"/>
          </w:tcPr>
          <w:p w14:paraId="7E0B2F72" w14:textId="77777777" w:rsidR="00CA1E14" w:rsidRPr="00413274" w:rsidRDefault="00CA1E14" w:rsidP="00413274">
            <w:pPr>
              <w:pStyle w:val="NoSpacing"/>
              <w:jc w:val="center"/>
            </w:pPr>
            <w:r w:rsidRPr="00413274">
              <w:t>6</w:t>
            </w:r>
          </w:p>
        </w:tc>
        <w:tc>
          <w:tcPr>
            <w:tcW w:w="1418" w:type="dxa"/>
          </w:tcPr>
          <w:p w14:paraId="0E2815AA" w14:textId="0B7AFC4C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</w:tr>
      <w:tr w:rsidR="00CA1E14" w:rsidRPr="00413274" w14:paraId="7BFE5768" w14:textId="77777777" w:rsidTr="00CA1E14">
        <w:tc>
          <w:tcPr>
            <w:tcW w:w="1242" w:type="dxa"/>
          </w:tcPr>
          <w:p w14:paraId="01AA3056" w14:textId="77777777" w:rsidR="00CA1E14" w:rsidRPr="00413274" w:rsidRDefault="00CA1E14" w:rsidP="00413274">
            <w:pPr>
              <w:pStyle w:val="NoSpacing"/>
              <w:jc w:val="center"/>
              <w:rPr>
                <w:b/>
              </w:rPr>
            </w:pPr>
            <w:r w:rsidRPr="00413274">
              <w:rPr>
                <w:b/>
              </w:rPr>
              <w:t>3</w:t>
            </w:r>
          </w:p>
        </w:tc>
        <w:tc>
          <w:tcPr>
            <w:tcW w:w="1171" w:type="dxa"/>
          </w:tcPr>
          <w:p w14:paraId="790D072A" w14:textId="67A225D2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134" w:type="dxa"/>
          </w:tcPr>
          <w:p w14:paraId="03D8D1BF" w14:textId="5835876A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708" w:type="dxa"/>
          </w:tcPr>
          <w:p w14:paraId="2FF3323A" w14:textId="3B632DA1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701" w:type="dxa"/>
          </w:tcPr>
          <w:p w14:paraId="1FDAAA7F" w14:textId="4158A839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560" w:type="dxa"/>
          </w:tcPr>
          <w:p w14:paraId="22CB924B" w14:textId="606832F0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275" w:type="dxa"/>
          </w:tcPr>
          <w:p w14:paraId="76B81E03" w14:textId="2821665D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276" w:type="dxa"/>
          </w:tcPr>
          <w:p w14:paraId="10643FF8" w14:textId="2E2F357C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843" w:type="dxa"/>
          </w:tcPr>
          <w:p w14:paraId="70F6CFB4" w14:textId="46C95887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417" w:type="dxa"/>
          </w:tcPr>
          <w:p w14:paraId="478B1896" w14:textId="77777777" w:rsidR="00CA1E14" w:rsidRPr="00413274" w:rsidRDefault="00CA1E14" w:rsidP="00413274">
            <w:pPr>
              <w:pStyle w:val="NoSpacing"/>
              <w:jc w:val="center"/>
            </w:pPr>
            <w:r w:rsidRPr="00413274">
              <w:t>12</w:t>
            </w:r>
          </w:p>
        </w:tc>
        <w:tc>
          <w:tcPr>
            <w:tcW w:w="1418" w:type="dxa"/>
          </w:tcPr>
          <w:p w14:paraId="3E3B176C" w14:textId="3FE8BAE8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</w:tr>
      <w:tr w:rsidR="00CA1E14" w:rsidRPr="00413274" w14:paraId="67410059" w14:textId="77777777" w:rsidTr="00CA1E14">
        <w:tc>
          <w:tcPr>
            <w:tcW w:w="1242" w:type="dxa"/>
          </w:tcPr>
          <w:p w14:paraId="3D243F58" w14:textId="0A2E44FA" w:rsidR="00CA1E14" w:rsidRPr="000C3791" w:rsidRDefault="00CA1E14" w:rsidP="000C3791">
            <w:pPr>
              <w:pStyle w:val="NoSpacing"/>
              <w:jc w:val="center"/>
              <w:rPr>
                <w:b/>
              </w:rPr>
            </w:pPr>
            <w:r w:rsidRPr="00413274">
              <w:rPr>
                <w:b/>
              </w:rPr>
              <w:t>4</w:t>
            </w:r>
          </w:p>
        </w:tc>
        <w:tc>
          <w:tcPr>
            <w:tcW w:w="1171" w:type="dxa"/>
          </w:tcPr>
          <w:p w14:paraId="329EF593" w14:textId="39ED0253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134" w:type="dxa"/>
          </w:tcPr>
          <w:p w14:paraId="173FE3BE" w14:textId="4F51644A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708" w:type="dxa"/>
          </w:tcPr>
          <w:p w14:paraId="0910B39D" w14:textId="26D1CF88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701" w:type="dxa"/>
          </w:tcPr>
          <w:p w14:paraId="60C73B5D" w14:textId="36931765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560" w:type="dxa"/>
          </w:tcPr>
          <w:p w14:paraId="563D5ADE" w14:textId="7C5B462D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275" w:type="dxa"/>
          </w:tcPr>
          <w:p w14:paraId="0AD3C8B3" w14:textId="364B6CA8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276" w:type="dxa"/>
          </w:tcPr>
          <w:p w14:paraId="79C72A87" w14:textId="1CCEFD7C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843" w:type="dxa"/>
          </w:tcPr>
          <w:p w14:paraId="68B78363" w14:textId="4CE60E91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417" w:type="dxa"/>
          </w:tcPr>
          <w:p w14:paraId="63386107" w14:textId="77777777" w:rsidR="00CA1E14" w:rsidRPr="00413274" w:rsidRDefault="00CA1E14" w:rsidP="00413274">
            <w:pPr>
              <w:pStyle w:val="NoSpacing"/>
              <w:jc w:val="center"/>
            </w:pPr>
            <w:r w:rsidRPr="00413274">
              <w:t>36</w:t>
            </w:r>
          </w:p>
        </w:tc>
        <w:tc>
          <w:tcPr>
            <w:tcW w:w="1418" w:type="dxa"/>
          </w:tcPr>
          <w:p w14:paraId="04EF313F" w14:textId="7FB9A37C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</w:tr>
      <w:tr w:rsidR="00CA1E14" w:rsidRPr="00413274" w14:paraId="70C320FA" w14:textId="77777777" w:rsidTr="00CA1E14">
        <w:tc>
          <w:tcPr>
            <w:tcW w:w="1242" w:type="dxa"/>
          </w:tcPr>
          <w:p w14:paraId="43B73498" w14:textId="77777777" w:rsidR="00CA1E14" w:rsidRPr="00A73690" w:rsidRDefault="00CA1E14" w:rsidP="00A73690">
            <w:pPr>
              <w:pStyle w:val="NoSpacing"/>
              <w:jc w:val="center"/>
              <w:rPr>
                <w:b/>
              </w:rPr>
            </w:pPr>
            <w:r w:rsidRPr="00413274">
              <w:rPr>
                <w:b/>
              </w:rPr>
              <w:t>5</w:t>
            </w:r>
          </w:p>
        </w:tc>
        <w:tc>
          <w:tcPr>
            <w:tcW w:w="1171" w:type="dxa"/>
          </w:tcPr>
          <w:p w14:paraId="66697206" w14:textId="169ABE09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134" w:type="dxa"/>
          </w:tcPr>
          <w:p w14:paraId="764842F8" w14:textId="454C957F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708" w:type="dxa"/>
          </w:tcPr>
          <w:p w14:paraId="4D3E086C" w14:textId="43B37AB8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701" w:type="dxa"/>
          </w:tcPr>
          <w:p w14:paraId="5FD5F977" w14:textId="516E4A0C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560" w:type="dxa"/>
          </w:tcPr>
          <w:p w14:paraId="02C52F8D" w14:textId="43A69612" w:rsidR="00CA1E14" w:rsidRPr="00413274" w:rsidRDefault="000C3791" w:rsidP="000C3791">
            <w:pPr>
              <w:pStyle w:val="NoSpacing"/>
              <w:jc w:val="center"/>
            </w:pPr>
            <w:r>
              <w:t xml:space="preserve">Yes </w:t>
            </w:r>
            <w:r w:rsidR="00CA1E14" w:rsidRPr="00413274">
              <w:t>(+)</w:t>
            </w:r>
          </w:p>
        </w:tc>
        <w:tc>
          <w:tcPr>
            <w:tcW w:w="1275" w:type="dxa"/>
          </w:tcPr>
          <w:p w14:paraId="61BDDFAE" w14:textId="2936E199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276" w:type="dxa"/>
          </w:tcPr>
          <w:p w14:paraId="4C3AFD8A" w14:textId="05CB958F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843" w:type="dxa"/>
          </w:tcPr>
          <w:p w14:paraId="0E1D741F" w14:textId="0987A0B3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417" w:type="dxa"/>
          </w:tcPr>
          <w:p w14:paraId="1AFC8CB3" w14:textId="77777777" w:rsidR="00CA1E14" w:rsidRPr="00413274" w:rsidRDefault="00CA1E14" w:rsidP="00413274">
            <w:pPr>
              <w:pStyle w:val="NoSpacing"/>
              <w:jc w:val="center"/>
            </w:pPr>
            <w:r w:rsidRPr="00413274">
              <w:t>24</w:t>
            </w:r>
          </w:p>
        </w:tc>
        <w:tc>
          <w:tcPr>
            <w:tcW w:w="1418" w:type="dxa"/>
          </w:tcPr>
          <w:p w14:paraId="65AE74C9" w14:textId="4FC9B3C4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</w:tr>
      <w:tr w:rsidR="00CA1E14" w:rsidRPr="00413274" w14:paraId="598D4FEF" w14:textId="77777777" w:rsidTr="00CA1E14">
        <w:tc>
          <w:tcPr>
            <w:tcW w:w="1242" w:type="dxa"/>
          </w:tcPr>
          <w:p w14:paraId="08D50E7C" w14:textId="77777777" w:rsidR="00CA1E14" w:rsidRPr="00413274" w:rsidRDefault="00CA1E14" w:rsidP="00413274">
            <w:pPr>
              <w:pStyle w:val="NoSpacing"/>
              <w:jc w:val="center"/>
              <w:rPr>
                <w:b/>
              </w:rPr>
            </w:pPr>
            <w:r w:rsidRPr="00413274">
              <w:rPr>
                <w:b/>
              </w:rPr>
              <w:t>6</w:t>
            </w:r>
          </w:p>
        </w:tc>
        <w:tc>
          <w:tcPr>
            <w:tcW w:w="1171" w:type="dxa"/>
          </w:tcPr>
          <w:p w14:paraId="709961AB" w14:textId="5BBE3C61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134" w:type="dxa"/>
          </w:tcPr>
          <w:p w14:paraId="4744C6EB" w14:textId="53866E54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708" w:type="dxa"/>
          </w:tcPr>
          <w:p w14:paraId="3490117E" w14:textId="1EC34DDB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701" w:type="dxa"/>
          </w:tcPr>
          <w:p w14:paraId="15FBECBD" w14:textId="45382E99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560" w:type="dxa"/>
          </w:tcPr>
          <w:p w14:paraId="629DD921" w14:textId="7DC32E4B" w:rsidR="00CA1E14" w:rsidRPr="00413274" w:rsidRDefault="000C3791" w:rsidP="000C3791">
            <w:pPr>
              <w:pStyle w:val="NoSpacing"/>
              <w:jc w:val="center"/>
            </w:pPr>
            <w:r>
              <w:t xml:space="preserve">Yes </w:t>
            </w:r>
            <w:r w:rsidR="00CA1E14" w:rsidRPr="00413274">
              <w:t>(+)</w:t>
            </w:r>
          </w:p>
        </w:tc>
        <w:tc>
          <w:tcPr>
            <w:tcW w:w="1275" w:type="dxa"/>
          </w:tcPr>
          <w:p w14:paraId="5C9FA9D1" w14:textId="07D361F1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276" w:type="dxa"/>
          </w:tcPr>
          <w:p w14:paraId="7442A72A" w14:textId="506C114C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843" w:type="dxa"/>
          </w:tcPr>
          <w:p w14:paraId="3C13FA35" w14:textId="2849907C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417" w:type="dxa"/>
          </w:tcPr>
          <w:p w14:paraId="65729825" w14:textId="77777777" w:rsidR="00CA1E14" w:rsidRPr="00413274" w:rsidRDefault="00CA1E14" w:rsidP="00413274">
            <w:pPr>
              <w:pStyle w:val="NoSpacing"/>
              <w:jc w:val="center"/>
            </w:pPr>
            <w:r w:rsidRPr="00413274">
              <w:t>1</w:t>
            </w:r>
          </w:p>
        </w:tc>
        <w:tc>
          <w:tcPr>
            <w:tcW w:w="1418" w:type="dxa"/>
          </w:tcPr>
          <w:p w14:paraId="7843BBEC" w14:textId="001FA63A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</w:tr>
      <w:tr w:rsidR="00CA1E14" w:rsidRPr="00413274" w14:paraId="093E6761" w14:textId="77777777" w:rsidTr="00CA1E14">
        <w:tc>
          <w:tcPr>
            <w:tcW w:w="1242" w:type="dxa"/>
          </w:tcPr>
          <w:p w14:paraId="1D405FC4" w14:textId="77777777" w:rsidR="00CA1E14" w:rsidRPr="00413274" w:rsidRDefault="00CA1E14" w:rsidP="00413274">
            <w:pPr>
              <w:pStyle w:val="NoSpacing"/>
              <w:jc w:val="center"/>
              <w:rPr>
                <w:b/>
              </w:rPr>
            </w:pPr>
            <w:r w:rsidRPr="00413274">
              <w:rPr>
                <w:b/>
              </w:rPr>
              <w:t>7</w:t>
            </w:r>
          </w:p>
        </w:tc>
        <w:tc>
          <w:tcPr>
            <w:tcW w:w="1171" w:type="dxa"/>
          </w:tcPr>
          <w:p w14:paraId="49A690CF" w14:textId="5A4E5A15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134" w:type="dxa"/>
          </w:tcPr>
          <w:p w14:paraId="160E2E4B" w14:textId="7142DE37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708" w:type="dxa"/>
          </w:tcPr>
          <w:p w14:paraId="3912A599" w14:textId="075CE5B4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701" w:type="dxa"/>
          </w:tcPr>
          <w:p w14:paraId="1B67BAD2" w14:textId="3720AA5C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560" w:type="dxa"/>
          </w:tcPr>
          <w:p w14:paraId="7576D4C4" w14:textId="13BBC3DA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275" w:type="dxa"/>
          </w:tcPr>
          <w:p w14:paraId="6ACD522B" w14:textId="4F8609D7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276" w:type="dxa"/>
          </w:tcPr>
          <w:p w14:paraId="61D63C45" w14:textId="46153DCD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843" w:type="dxa"/>
          </w:tcPr>
          <w:p w14:paraId="72D31E9F" w14:textId="22D2FBE3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417" w:type="dxa"/>
          </w:tcPr>
          <w:p w14:paraId="284AA7C2" w14:textId="77777777" w:rsidR="00CA1E14" w:rsidRPr="00413274" w:rsidRDefault="00CA1E14" w:rsidP="00413274">
            <w:pPr>
              <w:pStyle w:val="NoSpacing"/>
              <w:jc w:val="center"/>
            </w:pPr>
            <w:r w:rsidRPr="00413274">
              <w:t>24</w:t>
            </w:r>
          </w:p>
        </w:tc>
        <w:tc>
          <w:tcPr>
            <w:tcW w:w="1418" w:type="dxa"/>
          </w:tcPr>
          <w:p w14:paraId="531289D4" w14:textId="2C093E4F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</w:tr>
      <w:tr w:rsidR="00CA1E14" w:rsidRPr="00413274" w14:paraId="0981EC00" w14:textId="77777777" w:rsidTr="00CA1E14">
        <w:tc>
          <w:tcPr>
            <w:tcW w:w="1242" w:type="dxa"/>
          </w:tcPr>
          <w:p w14:paraId="3A10B427" w14:textId="77777777" w:rsidR="00CA1E14" w:rsidRPr="00413274" w:rsidRDefault="00CA1E14" w:rsidP="00413274">
            <w:pPr>
              <w:pStyle w:val="NoSpacing"/>
              <w:jc w:val="center"/>
              <w:rPr>
                <w:b/>
              </w:rPr>
            </w:pPr>
            <w:r w:rsidRPr="00413274">
              <w:rPr>
                <w:b/>
              </w:rPr>
              <w:t>8</w:t>
            </w:r>
          </w:p>
        </w:tc>
        <w:tc>
          <w:tcPr>
            <w:tcW w:w="1171" w:type="dxa"/>
          </w:tcPr>
          <w:p w14:paraId="2DDC13B0" w14:textId="4C436676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134" w:type="dxa"/>
          </w:tcPr>
          <w:p w14:paraId="6EEC0068" w14:textId="4497856F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708" w:type="dxa"/>
          </w:tcPr>
          <w:p w14:paraId="6ED87BD5" w14:textId="4A3C8034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701" w:type="dxa"/>
          </w:tcPr>
          <w:p w14:paraId="02138382" w14:textId="3B2129FF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560" w:type="dxa"/>
          </w:tcPr>
          <w:p w14:paraId="41A8BFB5" w14:textId="75AAAF7B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275" w:type="dxa"/>
          </w:tcPr>
          <w:p w14:paraId="01CF666A" w14:textId="185AA53F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276" w:type="dxa"/>
          </w:tcPr>
          <w:p w14:paraId="0C98AAF5" w14:textId="64BEDCD2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843" w:type="dxa"/>
          </w:tcPr>
          <w:p w14:paraId="57E32031" w14:textId="38CE796C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417" w:type="dxa"/>
          </w:tcPr>
          <w:p w14:paraId="3F56E88F" w14:textId="77777777" w:rsidR="00CA1E14" w:rsidRPr="00413274" w:rsidRDefault="00CA1E14" w:rsidP="00413274">
            <w:pPr>
              <w:pStyle w:val="NoSpacing"/>
              <w:jc w:val="center"/>
            </w:pPr>
            <w:r w:rsidRPr="00413274">
              <w:t>2</w:t>
            </w:r>
          </w:p>
        </w:tc>
        <w:tc>
          <w:tcPr>
            <w:tcW w:w="1418" w:type="dxa"/>
          </w:tcPr>
          <w:p w14:paraId="04248EAB" w14:textId="13EE15E1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</w:tr>
      <w:tr w:rsidR="00CA1E14" w:rsidRPr="00413274" w14:paraId="02B7BCF5" w14:textId="77777777" w:rsidTr="00CA1E14">
        <w:tc>
          <w:tcPr>
            <w:tcW w:w="1242" w:type="dxa"/>
          </w:tcPr>
          <w:p w14:paraId="453F2781" w14:textId="2C4C6793" w:rsidR="00CA1E14" w:rsidRPr="000C3791" w:rsidRDefault="00CA1E14" w:rsidP="000C3791">
            <w:pPr>
              <w:pStyle w:val="NoSpacing"/>
              <w:jc w:val="center"/>
              <w:rPr>
                <w:b/>
              </w:rPr>
            </w:pPr>
            <w:r w:rsidRPr="00413274">
              <w:rPr>
                <w:b/>
              </w:rPr>
              <w:t>9</w:t>
            </w:r>
          </w:p>
        </w:tc>
        <w:tc>
          <w:tcPr>
            <w:tcW w:w="1171" w:type="dxa"/>
          </w:tcPr>
          <w:p w14:paraId="22DB5A14" w14:textId="0D57BDA8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134" w:type="dxa"/>
          </w:tcPr>
          <w:p w14:paraId="541B7F6A" w14:textId="778531A8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708" w:type="dxa"/>
          </w:tcPr>
          <w:p w14:paraId="3DF3F0A8" w14:textId="5AEA6994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701" w:type="dxa"/>
          </w:tcPr>
          <w:p w14:paraId="52642D21" w14:textId="594777A2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560" w:type="dxa"/>
          </w:tcPr>
          <w:p w14:paraId="4EA57F2D" w14:textId="3700FF93" w:rsidR="00CA1E14" w:rsidRPr="00413274" w:rsidRDefault="000C3791" w:rsidP="000C3791">
            <w:pPr>
              <w:pStyle w:val="NoSpacing"/>
              <w:jc w:val="center"/>
            </w:pPr>
            <w:r>
              <w:t xml:space="preserve">Yes </w:t>
            </w:r>
            <w:r w:rsidR="00CA1E14" w:rsidRPr="00413274">
              <w:t>(+)</w:t>
            </w:r>
          </w:p>
        </w:tc>
        <w:tc>
          <w:tcPr>
            <w:tcW w:w="1275" w:type="dxa"/>
          </w:tcPr>
          <w:p w14:paraId="3E0CCB99" w14:textId="759B03E5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276" w:type="dxa"/>
          </w:tcPr>
          <w:p w14:paraId="0BEB75CA" w14:textId="065B7B26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843" w:type="dxa"/>
          </w:tcPr>
          <w:p w14:paraId="63128B9D" w14:textId="78F3B97D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417" w:type="dxa"/>
          </w:tcPr>
          <w:p w14:paraId="5982FFF1" w14:textId="77777777" w:rsidR="00CA1E14" w:rsidRPr="00413274" w:rsidRDefault="00CA1E14" w:rsidP="00413274">
            <w:pPr>
              <w:pStyle w:val="NoSpacing"/>
              <w:jc w:val="center"/>
            </w:pPr>
            <w:r w:rsidRPr="00413274">
              <w:t>2</w:t>
            </w:r>
          </w:p>
        </w:tc>
        <w:tc>
          <w:tcPr>
            <w:tcW w:w="1418" w:type="dxa"/>
          </w:tcPr>
          <w:p w14:paraId="11A1AEB3" w14:textId="195DCC83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</w:tr>
      <w:tr w:rsidR="00CA1E14" w:rsidRPr="00413274" w14:paraId="57B44F00" w14:textId="77777777" w:rsidTr="00CA1E14">
        <w:tc>
          <w:tcPr>
            <w:tcW w:w="1242" w:type="dxa"/>
          </w:tcPr>
          <w:p w14:paraId="5D284681" w14:textId="0B613C21" w:rsidR="00CA1E14" w:rsidRPr="000C3791" w:rsidRDefault="00CA1E14" w:rsidP="000C3791">
            <w:pPr>
              <w:pStyle w:val="NoSpacing"/>
              <w:jc w:val="center"/>
              <w:rPr>
                <w:b/>
              </w:rPr>
            </w:pPr>
            <w:r w:rsidRPr="00413274">
              <w:rPr>
                <w:b/>
              </w:rPr>
              <w:t>10</w:t>
            </w:r>
          </w:p>
        </w:tc>
        <w:tc>
          <w:tcPr>
            <w:tcW w:w="1171" w:type="dxa"/>
          </w:tcPr>
          <w:p w14:paraId="6D25AA56" w14:textId="22BE530E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134" w:type="dxa"/>
          </w:tcPr>
          <w:p w14:paraId="59049F86" w14:textId="5AC85E3D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708" w:type="dxa"/>
          </w:tcPr>
          <w:p w14:paraId="2168C24E" w14:textId="17CC1AE4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701" w:type="dxa"/>
          </w:tcPr>
          <w:p w14:paraId="4AF2F005" w14:textId="10BA3488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560" w:type="dxa"/>
          </w:tcPr>
          <w:p w14:paraId="374DC89E" w14:textId="51DDF8AE" w:rsidR="00CA1E14" w:rsidRPr="00413274" w:rsidRDefault="000C3791" w:rsidP="000C3791">
            <w:pPr>
              <w:pStyle w:val="NoSpacing"/>
              <w:jc w:val="center"/>
            </w:pPr>
            <w:r>
              <w:t xml:space="preserve">Yes </w:t>
            </w:r>
            <w:r w:rsidR="00CA1E14" w:rsidRPr="00413274">
              <w:t>(+)</w:t>
            </w:r>
          </w:p>
        </w:tc>
        <w:tc>
          <w:tcPr>
            <w:tcW w:w="1275" w:type="dxa"/>
          </w:tcPr>
          <w:p w14:paraId="3E1631EF" w14:textId="32FC9974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276" w:type="dxa"/>
          </w:tcPr>
          <w:p w14:paraId="7486842C" w14:textId="35B9242C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843" w:type="dxa"/>
          </w:tcPr>
          <w:p w14:paraId="678990D5" w14:textId="0B0B42D3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417" w:type="dxa"/>
          </w:tcPr>
          <w:p w14:paraId="2386172B" w14:textId="77777777" w:rsidR="00CA1E14" w:rsidRPr="00413274" w:rsidRDefault="00CA1E14" w:rsidP="00413274">
            <w:pPr>
              <w:pStyle w:val="NoSpacing"/>
              <w:jc w:val="center"/>
            </w:pPr>
            <w:r w:rsidRPr="00413274">
              <w:t>3</w:t>
            </w:r>
          </w:p>
        </w:tc>
        <w:tc>
          <w:tcPr>
            <w:tcW w:w="1418" w:type="dxa"/>
          </w:tcPr>
          <w:p w14:paraId="6A3393A7" w14:textId="1CB7D030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</w:tr>
      <w:tr w:rsidR="00CA1E14" w:rsidRPr="00413274" w14:paraId="37C1FF6E" w14:textId="77777777" w:rsidTr="00CA1E14">
        <w:tc>
          <w:tcPr>
            <w:tcW w:w="1242" w:type="dxa"/>
          </w:tcPr>
          <w:p w14:paraId="3B478AF7" w14:textId="77777777" w:rsidR="00CA1E14" w:rsidRPr="00413274" w:rsidRDefault="00CA1E14" w:rsidP="00413274">
            <w:pPr>
              <w:pStyle w:val="NoSpacing"/>
              <w:jc w:val="center"/>
              <w:rPr>
                <w:b/>
              </w:rPr>
            </w:pPr>
            <w:r w:rsidRPr="00413274">
              <w:rPr>
                <w:b/>
              </w:rPr>
              <w:t>11</w:t>
            </w:r>
          </w:p>
        </w:tc>
        <w:tc>
          <w:tcPr>
            <w:tcW w:w="1171" w:type="dxa"/>
          </w:tcPr>
          <w:p w14:paraId="42AB0903" w14:textId="58576D55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134" w:type="dxa"/>
          </w:tcPr>
          <w:p w14:paraId="3685856B" w14:textId="7A73BBE9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708" w:type="dxa"/>
          </w:tcPr>
          <w:p w14:paraId="3B5C1EBB" w14:textId="46D18C34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701" w:type="dxa"/>
          </w:tcPr>
          <w:p w14:paraId="5813C300" w14:textId="312D4360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560" w:type="dxa"/>
          </w:tcPr>
          <w:p w14:paraId="12EAB562" w14:textId="6C45EE90" w:rsidR="00CA1E14" w:rsidRPr="00413274" w:rsidRDefault="000C3791" w:rsidP="000C3791">
            <w:pPr>
              <w:pStyle w:val="NoSpacing"/>
              <w:jc w:val="center"/>
            </w:pPr>
            <w:r>
              <w:t xml:space="preserve">Yes </w:t>
            </w:r>
            <w:r w:rsidR="00CA1E14" w:rsidRPr="00413274">
              <w:t>(+)</w:t>
            </w:r>
          </w:p>
        </w:tc>
        <w:tc>
          <w:tcPr>
            <w:tcW w:w="1275" w:type="dxa"/>
          </w:tcPr>
          <w:p w14:paraId="513D30F7" w14:textId="473C1C94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276" w:type="dxa"/>
          </w:tcPr>
          <w:p w14:paraId="338C4EB2" w14:textId="5A1F3180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843" w:type="dxa"/>
          </w:tcPr>
          <w:p w14:paraId="28B3C9C6" w14:textId="118B65C7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417" w:type="dxa"/>
          </w:tcPr>
          <w:p w14:paraId="145072DF" w14:textId="77777777" w:rsidR="00CA1E14" w:rsidRPr="00413274" w:rsidRDefault="00CA1E14" w:rsidP="00413274">
            <w:pPr>
              <w:pStyle w:val="NoSpacing"/>
              <w:jc w:val="center"/>
            </w:pPr>
            <w:r w:rsidRPr="00413274">
              <w:t>8</w:t>
            </w:r>
          </w:p>
        </w:tc>
        <w:tc>
          <w:tcPr>
            <w:tcW w:w="1418" w:type="dxa"/>
          </w:tcPr>
          <w:p w14:paraId="6D53827E" w14:textId="5612E194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</w:tr>
      <w:tr w:rsidR="00CA1E14" w:rsidRPr="00413274" w14:paraId="7667B016" w14:textId="77777777" w:rsidTr="00CA1E14">
        <w:tc>
          <w:tcPr>
            <w:tcW w:w="1242" w:type="dxa"/>
          </w:tcPr>
          <w:p w14:paraId="2870E8EB" w14:textId="77777777" w:rsidR="00CA1E14" w:rsidRPr="00413274" w:rsidRDefault="00CA1E14" w:rsidP="00413274">
            <w:pPr>
              <w:pStyle w:val="NoSpacing"/>
              <w:jc w:val="center"/>
              <w:rPr>
                <w:b/>
              </w:rPr>
            </w:pPr>
            <w:r w:rsidRPr="00413274">
              <w:rPr>
                <w:b/>
              </w:rPr>
              <w:t>12</w:t>
            </w:r>
          </w:p>
        </w:tc>
        <w:tc>
          <w:tcPr>
            <w:tcW w:w="1171" w:type="dxa"/>
          </w:tcPr>
          <w:p w14:paraId="0EA43D91" w14:textId="130BBF7D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134" w:type="dxa"/>
          </w:tcPr>
          <w:p w14:paraId="4DDA8E02" w14:textId="11A2D445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708" w:type="dxa"/>
          </w:tcPr>
          <w:p w14:paraId="5486D49E" w14:textId="1D410F2A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701" w:type="dxa"/>
          </w:tcPr>
          <w:p w14:paraId="53978ED5" w14:textId="42AAF1CF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560" w:type="dxa"/>
          </w:tcPr>
          <w:p w14:paraId="784F6E9F" w14:textId="776622E0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275" w:type="dxa"/>
          </w:tcPr>
          <w:p w14:paraId="1A53C386" w14:textId="67127334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276" w:type="dxa"/>
          </w:tcPr>
          <w:p w14:paraId="1A80A59A" w14:textId="5D71BEF0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843" w:type="dxa"/>
          </w:tcPr>
          <w:p w14:paraId="545DC815" w14:textId="5649C35C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417" w:type="dxa"/>
          </w:tcPr>
          <w:p w14:paraId="2CD19DE1" w14:textId="77777777" w:rsidR="00CA1E14" w:rsidRPr="00413274" w:rsidRDefault="00CA1E14" w:rsidP="00413274">
            <w:pPr>
              <w:pStyle w:val="NoSpacing"/>
              <w:jc w:val="center"/>
            </w:pPr>
            <w:r w:rsidRPr="00413274">
              <w:t>4</w:t>
            </w:r>
          </w:p>
        </w:tc>
        <w:tc>
          <w:tcPr>
            <w:tcW w:w="1418" w:type="dxa"/>
          </w:tcPr>
          <w:p w14:paraId="00A288D3" w14:textId="18E5B8E1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</w:tr>
      <w:tr w:rsidR="00CA1E14" w:rsidRPr="00413274" w14:paraId="3F3CC1B7" w14:textId="77777777" w:rsidTr="00CA1E14">
        <w:tc>
          <w:tcPr>
            <w:tcW w:w="1242" w:type="dxa"/>
          </w:tcPr>
          <w:p w14:paraId="02DB26FF" w14:textId="77777777" w:rsidR="00CA1E14" w:rsidRPr="00413274" w:rsidRDefault="00CA1E14" w:rsidP="00413274">
            <w:pPr>
              <w:pStyle w:val="NoSpacing"/>
              <w:jc w:val="center"/>
              <w:rPr>
                <w:b/>
              </w:rPr>
            </w:pPr>
            <w:r w:rsidRPr="00413274">
              <w:rPr>
                <w:b/>
              </w:rPr>
              <w:t>13</w:t>
            </w:r>
          </w:p>
        </w:tc>
        <w:tc>
          <w:tcPr>
            <w:tcW w:w="1171" w:type="dxa"/>
          </w:tcPr>
          <w:p w14:paraId="2C73ABFA" w14:textId="4C1AA5E0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134" w:type="dxa"/>
          </w:tcPr>
          <w:p w14:paraId="6C995728" w14:textId="55E6A834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708" w:type="dxa"/>
          </w:tcPr>
          <w:p w14:paraId="51B1995C" w14:textId="688A64E4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701" w:type="dxa"/>
          </w:tcPr>
          <w:p w14:paraId="255533C4" w14:textId="180AFD9F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560" w:type="dxa"/>
          </w:tcPr>
          <w:p w14:paraId="00C35F0B" w14:textId="71F6B068" w:rsidR="00CA1E14" w:rsidRPr="00413274" w:rsidRDefault="000C3791" w:rsidP="000C3791">
            <w:pPr>
              <w:pStyle w:val="NoSpacing"/>
              <w:jc w:val="center"/>
            </w:pPr>
            <w:r>
              <w:t xml:space="preserve">Yes </w:t>
            </w:r>
            <w:r w:rsidR="00CA1E14" w:rsidRPr="00413274">
              <w:t>(+)</w:t>
            </w:r>
          </w:p>
        </w:tc>
        <w:tc>
          <w:tcPr>
            <w:tcW w:w="1275" w:type="dxa"/>
          </w:tcPr>
          <w:p w14:paraId="6221E0BE" w14:textId="52C8245C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276" w:type="dxa"/>
          </w:tcPr>
          <w:p w14:paraId="48B7B842" w14:textId="086BB776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843" w:type="dxa"/>
          </w:tcPr>
          <w:p w14:paraId="4B249C1C" w14:textId="22159963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417" w:type="dxa"/>
          </w:tcPr>
          <w:p w14:paraId="5685B9BC" w14:textId="77777777" w:rsidR="00CA1E14" w:rsidRPr="00413274" w:rsidRDefault="00CA1E14" w:rsidP="00413274">
            <w:pPr>
              <w:pStyle w:val="NoSpacing"/>
              <w:jc w:val="center"/>
            </w:pPr>
            <w:r w:rsidRPr="00413274">
              <w:t>24</w:t>
            </w:r>
          </w:p>
        </w:tc>
        <w:tc>
          <w:tcPr>
            <w:tcW w:w="1418" w:type="dxa"/>
          </w:tcPr>
          <w:p w14:paraId="633339C9" w14:textId="67B79734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</w:tr>
      <w:tr w:rsidR="00CA1E14" w:rsidRPr="00413274" w14:paraId="3494F20B" w14:textId="77777777" w:rsidTr="00CA1E14">
        <w:tc>
          <w:tcPr>
            <w:tcW w:w="1242" w:type="dxa"/>
          </w:tcPr>
          <w:p w14:paraId="18E06053" w14:textId="77777777" w:rsidR="00CA1E14" w:rsidRPr="00413274" w:rsidRDefault="00CA1E14" w:rsidP="00413274">
            <w:pPr>
              <w:pStyle w:val="NoSpacing"/>
              <w:jc w:val="center"/>
              <w:rPr>
                <w:b/>
              </w:rPr>
            </w:pPr>
            <w:r w:rsidRPr="00413274">
              <w:rPr>
                <w:b/>
              </w:rPr>
              <w:t>14</w:t>
            </w:r>
          </w:p>
        </w:tc>
        <w:tc>
          <w:tcPr>
            <w:tcW w:w="1171" w:type="dxa"/>
          </w:tcPr>
          <w:p w14:paraId="72DC17A2" w14:textId="32805FF7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134" w:type="dxa"/>
          </w:tcPr>
          <w:p w14:paraId="008386A2" w14:textId="2530B424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708" w:type="dxa"/>
          </w:tcPr>
          <w:p w14:paraId="50D0B42A" w14:textId="17F27C65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701" w:type="dxa"/>
          </w:tcPr>
          <w:p w14:paraId="719C9BC1" w14:textId="2CC88315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560" w:type="dxa"/>
          </w:tcPr>
          <w:p w14:paraId="25CF717E" w14:textId="191A16EC" w:rsidR="00CA1E14" w:rsidRPr="00413274" w:rsidRDefault="000C3791" w:rsidP="000C3791">
            <w:pPr>
              <w:pStyle w:val="NoSpacing"/>
              <w:jc w:val="center"/>
            </w:pPr>
            <w:r>
              <w:t xml:space="preserve">Yes </w:t>
            </w:r>
            <w:r w:rsidR="00CA1E14" w:rsidRPr="00413274">
              <w:t>(+)</w:t>
            </w:r>
          </w:p>
        </w:tc>
        <w:tc>
          <w:tcPr>
            <w:tcW w:w="1275" w:type="dxa"/>
          </w:tcPr>
          <w:p w14:paraId="2241BCDA" w14:textId="6D229A72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276" w:type="dxa"/>
          </w:tcPr>
          <w:p w14:paraId="4EF6B503" w14:textId="0BE522FB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843" w:type="dxa"/>
          </w:tcPr>
          <w:p w14:paraId="698B084F" w14:textId="522114A5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417" w:type="dxa"/>
          </w:tcPr>
          <w:p w14:paraId="15CA9ED6" w14:textId="77777777" w:rsidR="00CA1E14" w:rsidRPr="00413274" w:rsidRDefault="00CA1E14" w:rsidP="00413274">
            <w:pPr>
              <w:pStyle w:val="NoSpacing"/>
              <w:jc w:val="center"/>
            </w:pPr>
            <w:r w:rsidRPr="00413274">
              <w:t>18</w:t>
            </w:r>
          </w:p>
        </w:tc>
        <w:tc>
          <w:tcPr>
            <w:tcW w:w="1418" w:type="dxa"/>
          </w:tcPr>
          <w:p w14:paraId="193C2CF2" w14:textId="60EC937B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</w:tr>
      <w:tr w:rsidR="00CA1E14" w:rsidRPr="00413274" w14:paraId="2AED5A3C" w14:textId="77777777" w:rsidTr="00CA1E14">
        <w:tc>
          <w:tcPr>
            <w:tcW w:w="1242" w:type="dxa"/>
          </w:tcPr>
          <w:p w14:paraId="6121085B" w14:textId="3DFF6F65" w:rsidR="00CA1E14" w:rsidRPr="000C3791" w:rsidRDefault="00CA1E14" w:rsidP="000C3791">
            <w:pPr>
              <w:pStyle w:val="NoSpacing"/>
              <w:jc w:val="center"/>
              <w:rPr>
                <w:b/>
              </w:rPr>
            </w:pPr>
            <w:r w:rsidRPr="00413274">
              <w:rPr>
                <w:b/>
              </w:rPr>
              <w:t>15</w:t>
            </w:r>
          </w:p>
        </w:tc>
        <w:tc>
          <w:tcPr>
            <w:tcW w:w="1171" w:type="dxa"/>
          </w:tcPr>
          <w:p w14:paraId="4B4A78E7" w14:textId="643DD197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134" w:type="dxa"/>
          </w:tcPr>
          <w:p w14:paraId="030D1AB3" w14:textId="0749AC4C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708" w:type="dxa"/>
          </w:tcPr>
          <w:p w14:paraId="28C60445" w14:textId="0A65EE7E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701" w:type="dxa"/>
          </w:tcPr>
          <w:p w14:paraId="4F9E8A3C" w14:textId="78B231C8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560" w:type="dxa"/>
          </w:tcPr>
          <w:p w14:paraId="1029EF00" w14:textId="223D69FE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275" w:type="dxa"/>
          </w:tcPr>
          <w:p w14:paraId="33C28641" w14:textId="1959709C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276" w:type="dxa"/>
          </w:tcPr>
          <w:p w14:paraId="48A52861" w14:textId="51A430C0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843" w:type="dxa"/>
          </w:tcPr>
          <w:p w14:paraId="030AF6FF" w14:textId="4A860AE3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417" w:type="dxa"/>
          </w:tcPr>
          <w:p w14:paraId="56B23B60" w14:textId="77777777" w:rsidR="00CA1E14" w:rsidRPr="00413274" w:rsidRDefault="00CA1E14" w:rsidP="00413274">
            <w:pPr>
              <w:pStyle w:val="NoSpacing"/>
              <w:jc w:val="center"/>
            </w:pPr>
            <w:r w:rsidRPr="00413274">
              <w:t>2</w:t>
            </w:r>
          </w:p>
        </w:tc>
        <w:tc>
          <w:tcPr>
            <w:tcW w:w="1418" w:type="dxa"/>
          </w:tcPr>
          <w:p w14:paraId="0E9CA833" w14:textId="37B008B6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</w:tr>
      <w:tr w:rsidR="00CA1E14" w:rsidRPr="00413274" w14:paraId="25F0BA8D" w14:textId="77777777" w:rsidTr="00CA1E14">
        <w:tc>
          <w:tcPr>
            <w:tcW w:w="1242" w:type="dxa"/>
          </w:tcPr>
          <w:p w14:paraId="6EAB81FE" w14:textId="77777777" w:rsidR="00CA1E14" w:rsidRPr="00413274" w:rsidRDefault="00CA1E14" w:rsidP="00413274">
            <w:pPr>
              <w:pStyle w:val="NoSpacing"/>
              <w:jc w:val="center"/>
              <w:rPr>
                <w:b/>
              </w:rPr>
            </w:pPr>
            <w:r w:rsidRPr="00413274">
              <w:rPr>
                <w:b/>
              </w:rPr>
              <w:t>16</w:t>
            </w:r>
          </w:p>
        </w:tc>
        <w:tc>
          <w:tcPr>
            <w:tcW w:w="1171" w:type="dxa"/>
          </w:tcPr>
          <w:p w14:paraId="44A6D114" w14:textId="111BDA9B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134" w:type="dxa"/>
          </w:tcPr>
          <w:p w14:paraId="4EAFC402" w14:textId="5DE40B51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708" w:type="dxa"/>
          </w:tcPr>
          <w:p w14:paraId="47FF4F1A" w14:textId="760C1E85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701" w:type="dxa"/>
          </w:tcPr>
          <w:p w14:paraId="288A7223" w14:textId="73135E38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560" w:type="dxa"/>
          </w:tcPr>
          <w:p w14:paraId="62496C73" w14:textId="5E793406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275" w:type="dxa"/>
          </w:tcPr>
          <w:p w14:paraId="35D25969" w14:textId="72FC8D3B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276" w:type="dxa"/>
          </w:tcPr>
          <w:p w14:paraId="61BCDE9E" w14:textId="1B237FD9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843" w:type="dxa"/>
          </w:tcPr>
          <w:p w14:paraId="25B54C8F" w14:textId="79ECE407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417" w:type="dxa"/>
          </w:tcPr>
          <w:p w14:paraId="3746D8C6" w14:textId="77777777" w:rsidR="00CA1E14" w:rsidRPr="00413274" w:rsidRDefault="00CA1E14" w:rsidP="00413274">
            <w:pPr>
              <w:pStyle w:val="NoSpacing"/>
              <w:jc w:val="center"/>
            </w:pPr>
            <w:r w:rsidRPr="00413274">
              <w:t>3</w:t>
            </w:r>
          </w:p>
        </w:tc>
        <w:tc>
          <w:tcPr>
            <w:tcW w:w="1418" w:type="dxa"/>
          </w:tcPr>
          <w:p w14:paraId="33F70111" w14:textId="3C961CCB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</w:tr>
      <w:tr w:rsidR="00CA1E14" w:rsidRPr="00413274" w14:paraId="5A893EA0" w14:textId="77777777" w:rsidTr="00CA1E14">
        <w:tc>
          <w:tcPr>
            <w:tcW w:w="1242" w:type="dxa"/>
          </w:tcPr>
          <w:p w14:paraId="1F3170BE" w14:textId="77777777" w:rsidR="00CA1E14" w:rsidRPr="00413274" w:rsidRDefault="00CA1E14" w:rsidP="00413274">
            <w:pPr>
              <w:pStyle w:val="NoSpacing"/>
              <w:jc w:val="center"/>
              <w:rPr>
                <w:b/>
              </w:rPr>
            </w:pPr>
            <w:r w:rsidRPr="00413274">
              <w:rPr>
                <w:b/>
              </w:rPr>
              <w:t>17</w:t>
            </w:r>
          </w:p>
        </w:tc>
        <w:tc>
          <w:tcPr>
            <w:tcW w:w="1171" w:type="dxa"/>
          </w:tcPr>
          <w:p w14:paraId="46BEE15F" w14:textId="683FE442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134" w:type="dxa"/>
          </w:tcPr>
          <w:p w14:paraId="23D8C3C5" w14:textId="2C0F16C8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708" w:type="dxa"/>
          </w:tcPr>
          <w:p w14:paraId="4DDB1044" w14:textId="7791E518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701" w:type="dxa"/>
          </w:tcPr>
          <w:p w14:paraId="680BE747" w14:textId="774ACA72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560" w:type="dxa"/>
          </w:tcPr>
          <w:p w14:paraId="2BB4822F" w14:textId="57686B72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275" w:type="dxa"/>
          </w:tcPr>
          <w:p w14:paraId="46F3146C" w14:textId="7584ED19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276" w:type="dxa"/>
          </w:tcPr>
          <w:p w14:paraId="76635AC8" w14:textId="274BA0CA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843" w:type="dxa"/>
          </w:tcPr>
          <w:p w14:paraId="5C9EABE8" w14:textId="6CC982AF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417" w:type="dxa"/>
          </w:tcPr>
          <w:p w14:paraId="4E35C9DC" w14:textId="77777777" w:rsidR="00CA1E14" w:rsidRPr="00413274" w:rsidRDefault="00CA1E14" w:rsidP="00413274">
            <w:pPr>
              <w:pStyle w:val="NoSpacing"/>
              <w:jc w:val="center"/>
            </w:pPr>
            <w:r w:rsidRPr="00413274">
              <w:t>4</w:t>
            </w:r>
          </w:p>
        </w:tc>
        <w:tc>
          <w:tcPr>
            <w:tcW w:w="1418" w:type="dxa"/>
          </w:tcPr>
          <w:p w14:paraId="008DC9F4" w14:textId="7420785B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</w:tr>
      <w:tr w:rsidR="00CA1E14" w:rsidRPr="00413274" w14:paraId="703135F0" w14:textId="77777777" w:rsidTr="00CA1E14">
        <w:tc>
          <w:tcPr>
            <w:tcW w:w="1242" w:type="dxa"/>
          </w:tcPr>
          <w:p w14:paraId="5E3467AD" w14:textId="77777777" w:rsidR="00CA1E14" w:rsidRPr="00413274" w:rsidRDefault="00CA1E14" w:rsidP="00413274">
            <w:pPr>
              <w:pStyle w:val="NoSpacing"/>
              <w:jc w:val="center"/>
              <w:rPr>
                <w:b/>
              </w:rPr>
            </w:pPr>
            <w:r w:rsidRPr="00413274">
              <w:rPr>
                <w:b/>
              </w:rPr>
              <w:t>18</w:t>
            </w:r>
          </w:p>
        </w:tc>
        <w:tc>
          <w:tcPr>
            <w:tcW w:w="1171" w:type="dxa"/>
          </w:tcPr>
          <w:p w14:paraId="1B7A3E34" w14:textId="7F05A871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134" w:type="dxa"/>
          </w:tcPr>
          <w:p w14:paraId="3BB10903" w14:textId="1448FF78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708" w:type="dxa"/>
          </w:tcPr>
          <w:p w14:paraId="11B393CE" w14:textId="17015FDC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701" w:type="dxa"/>
          </w:tcPr>
          <w:p w14:paraId="313A05E7" w14:textId="24C442FD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560" w:type="dxa"/>
          </w:tcPr>
          <w:p w14:paraId="1A012E03" w14:textId="36AAAC76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275" w:type="dxa"/>
          </w:tcPr>
          <w:p w14:paraId="3A4EDA52" w14:textId="3B392A49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276" w:type="dxa"/>
          </w:tcPr>
          <w:p w14:paraId="7E1A3C39" w14:textId="0257715A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843" w:type="dxa"/>
          </w:tcPr>
          <w:p w14:paraId="4F855F00" w14:textId="099DC03E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417" w:type="dxa"/>
          </w:tcPr>
          <w:p w14:paraId="4A9A6C6C" w14:textId="77777777" w:rsidR="00CA1E14" w:rsidRPr="00413274" w:rsidRDefault="00CA1E14" w:rsidP="00413274">
            <w:pPr>
              <w:pStyle w:val="NoSpacing"/>
              <w:jc w:val="center"/>
            </w:pPr>
            <w:r w:rsidRPr="00413274">
              <w:t>2</w:t>
            </w:r>
          </w:p>
        </w:tc>
        <w:tc>
          <w:tcPr>
            <w:tcW w:w="1418" w:type="dxa"/>
          </w:tcPr>
          <w:p w14:paraId="213E5AE1" w14:textId="78966076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</w:tr>
      <w:tr w:rsidR="00CA1E14" w:rsidRPr="00413274" w14:paraId="6B57819C" w14:textId="77777777" w:rsidTr="00CA1E14">
        <w:tc>
          <w:tcPr>
            <w:tcW w:w="1242" w:type="dxa"/>
          </w:tcPr>
          <w:p w14:paraId="2AEF2DFA" w14:textId="77777777" w:rsidR="00CA1E14" w:rsidRPr="00413274" w:rsidRDefault="00CA1E14" w:rsidP="00413274">
            <w:pPr>
              <w:pStyle w:val="NoSpacing"/>
              <w:jc w:val="center"/>
              <w:rPr>
                <w:b/>
              </w:rPr>
            </w:pPr>
            <w:r w:rsidRPr="00413274">
              <w:rPr>
                <w:b/>
              </w:rPr>
              <w:t>19</w:t>
            </w:r>
          </w:p>
        </w:tc>
        <w:tc>
          <w:tcPr>
            <w:tcW w:w="1171" w:type="dxa"/>
          </w:tcPr>
          <w:p w14:paraId="34C397FA" w14:textId="03870125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134" w:type="dxa"/>
          </w:tcPr>
          <w:p w14:paraId="4EAA2896" w14:textId="57CFA3E3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708" w:type="dxa"/>
          </w:tcPr>
          <w:p w14:paraId="70E3E95E" w14:textId="4AC47F42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701" w:type="dxa"/>
          </w:tcPr>
          <w:p w14:paraId="727CA40C" w14:textId="56B5AD0D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560" w:type="dxa"/>
          </w:tcPr>
          <w:p w14:paraId="32AE4597" w14:textId="58CCAC01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275" w:type="dxa"/>
          </w:tcPr>
          <w:p w14:paraId="62B0749D" w14:textId="04546A61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276" w:type="dxa"/>
          </w:tcPr>
          <w:p w14:paraId="2676A52C" w14:textId="4A92E5C7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843" w:type="dxa"/>
          </w:tcPr>
          <w:p w14:paraId="30AB3F4F" w14:textId="2A087875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417" w:type="dxa"/>
          </w:tcPr>
          <w:p w14:paraId="34A887A0" w14:textId="77777777" w:rsidR="00CA1E14" w:rsidRPr="00413274" w:rsidRDefault="00CA1E14" w:rsidP="00413274">
            <w:pPr>
              <w:pStyle w:val="NoSpacing"/>
              <w:jc w:val="center"/>
            </w:pPr>
            <w:r w:rsidRPr="00413274">
              <w:t>3</w:t>
            </w:r>
          </w:p>
        </w:tc>
        <w:tc>
          <w:tcPr>
            <w:tcW w:w="1418" w:type="dxa"/>
          </w:tcPr>
          <w:p w14:paraId="4067DB5E" w14:textId="6959604B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</w:tr>
      <w:tr w:rsidR="00CA1E14" w:rsidRPr="00413274" w14:paraId="79B73F32" w14:textId="77777777" w:rsidTr="00CA1E14">
        <w:tc>
          <w:tcPr>
            <w:tcW w:w="1242" w:type="dxa"/>
          </w:tcPr>
          <w:p w14:paraId="79AB84C3" w14:textId="3E7F8ADF" w:rsidR="00CA1E14" w:rsidRPr="000C3791" w:rsidRDefault="00CA1E14" w:rsidP="000C3791">
            <w:pPr>
              <w:pStyle w:val="NoSpacing"/>
              <w:jc w:val="center"/>
              <w:rPr>
                <w:b/>
              </w:rPr>
            </w:pPr>
            <w:r w:rsidRPr="00413274">
              <w:rPr>
                <w:b/>
              </w:rPr>
              <w:t>20</w:t>
            </w:r>
          </w:p>
        </w:tc>
        <w:tc>
          <w:tcPr>
            <w:tcW w:w="1171" w:type="dxa"/>
          </w:tcPr>
          <w:p w14:paraId="44113582" w14:textId="5D6E68D0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134" w:type="dxa"/>
          </w:tcPr>
          <w:p w14:paraId="633EA20D" w14:textId="3E0E0040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708" w:type="dxa"/>
          </w:tcPr>
          <w:p w14:paraId="74DBC727" w14:textId="553C29AA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701" w:type="dxa"/>
          </w:tcPr>
          <w:p w14:paraId="2E741BBB" w14:textId="7AB42A0D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560" w:type="dxa"/>
          </w:tcPr>
          <w:p w14:paraId="37589273" w14:textId="172AC883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275" w:type="dxa"/>
          </w:tcPr>
          <w:p w14:paraId="5BF7247C" w14:textId="44EFA35C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276" w:type="dxa"/>
          </w:tcPr>
          <w:p w14:paraId="333F99AA" w14:textId="1093AC98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843" w:type="dxa"/>
          </w:tcPr>
          <w:p w14:paraId="29F6E8D3" w14:textId="17F84924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417" w:type="dxa"/>
          </w:tcPr>
          <w:p w14:paraId="004EA6DF" w14:textId="77777777" w:rsidR="00CA1E14" w:rsidRPr="00413274" w:rsidRDefault="00CA1E14" w:rsidP="00413274">
            <w:pPr>
              <w:pStyle w:val="NoSpacing"/>
              <w:jc w:val="center"/>
            </w:pPr>
            <w:r w:rsidRPr="00413274">
              <w:t>8</w:t>
            </w:r>
          </w:p>
        </w:tc>
        <w:tc>
          <w:tcPr>
            <w:tcW w:w="1418" w:type="dxa"/>
          </w:tcPr>
          <w:p w14:paraId="64645FAC" w14:textId="561E4F92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</w:tr>
      <w:tr w:rsidR="00CA1E14" w:rsidRPr="00413274" w14:paraId="5541540F" w14:textId="77777777" w:rsidTr="00CA1E14">
        <w:tc>
          <w:tcPr>
            <w:tcW w:w="1242" w:type="dxa"/>
          </w:tcPr>
          <w:p w14:paraId="0600571B" w14:textId="77777777" w:rsidR="00CA1E14" w:rsidRPr="00413274" w:rsidRDefault="00CA1E14" w:rsidP="00413274">
            <w:pPr>
              <w:pStyle w:val="NoSpacing"/>
              <w:jc w:val="center"/>
              <w:rPr>
                <w:b/>
              </w:rPr>
            </w:pPr>
            <w:r w:rsidRPr="00413274">
              <w:rPr>
                <w:b/>
              </w:rPr>
              <w:t>21</w:t>
            </w:r>
          </w:p>
        </w:tc>
        <w:tc>
          <w:tcPr>
            <w:tcW w:w="1171" w:type="dxa"/>
          </w:tcPr>
          <w:p w14:paraId="561A56B0" w14:textId="0EC913EE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134" w:type="dxa"/>
          </w:tcPr>
          <w:p w14:paraId="4B7C7A66" w14:textId="3AB01901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708" w:type="dxa"/>
          </w:tcPr>
          <w:p w14:paraId="01707A71" w14:textId="18EB300F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701" w:type="dxa"/>
          </w:tcPr>
          <w:p w14:paraId="5315FD4B" w14:textId="65383FB4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560" w:type="dxa"/>
          </w:tcPr>
          <w:p w14:paraId="0DA30197" w14:textId="2CA5789F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275" w:type="dxa"/>
          </w:tcPr>
          <w:p w14:paraId="4180A68B" w14:textId="64912FD3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276" w:type="dxa"/>
          </w:tcPr>
          <w:p w14:paraId="7F81EE2C" w14:textId="27466687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843" w:type="dxa"/>
          </w:tcPr>
          <w:p w14:paraId="369AF95C" w14:textId="44275EAB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417" w:type="dxa"/>
          </w:tcPr>
          <w:p w14:paraId="725CFD22" w14:textId="77777777" w:rsidR="00CA1E14" w:rsidRPr="00413274" w:rsidRDefault="00CA1E14" w:rsidP="00413274">
            <w:pPr>
              <w:pStyle w:val="NoSpacing"/>
              <w:jc w:val="center"/>
            </w:pPr>
            <w:r w:rsidRPr="00413274">
              <w:t>2</w:t>
            </w:r>
          </w:p>
        </w:tc>
        <w:tc>
          <w:tcPr>
            <w:tcW w:w="1418" w:type="dxa"/>
          </w:tcPr>
          <w:p w14:paraId="746802D3" w14:textId="63005715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</w:tr>
      <w:tr w:rsidR="00CA1E14" w:rsidRPr="00413274" w14:paraId="0158784F" w14:textId="77777777" w:rsidTr="00CA1E14">
        <w:tc>
          <w:tcPr>
            <w:tcW w:w="1242" w:type="dxa"/>
          </w:tcPr>
          <w:p w14:paraId="058A66B2" w14:textId="412834D4" w:rsidR="00CA1E14" w:rsidRPr="000C3791" w:rsidRDefault="00CA1E14" w:rsidP="000C3791">
            <w:pPr>
              <w:pStyle w:val="NoSpacing"/>
              <w:jc w:val="center"/>
              <w:rPr>
                <w:b/>
              </w:rPr>
            </w:pPr>
            <w:r w:rsidRPr="00413274">
              <w:rPr>
                <w:b/>
              </w:rPr>
              <w:t>22</w:t>
            </w:r>
          </w:p>
        </w:tc>
        <w:tc>
          <w:tcPr>
            <w:tcW w:w="1171" w:type="dxa"/>
          </w:tcPr>
          <w:p w14:paraId="29926CCB" w14:textId="4E884740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134" w:type="dxa"/>
          </w:tcPr>
          <w:p w14:paraId="71646F13" w14:textId="060908CA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708" w:type="dxa"/>
          </w:tcPr>
          <w:p w14:paraId="3506291C" w14:textId="354D537F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701" w:type="dxa"/>
          </w:tcPr>
          <w:p w14:paraId="4863DEBA" w14:textId="3A70EB68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560" w:type="dxa"/>
          </w:tcPr>
          <w:p w14:paraId="3A647151" w14:textId="0F638266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275" w:type="dxa"/>
          </w:tcPr>
          <w:p w14:paraId="3A5C11E8" w14:textId="276CBE75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276" w:type="dxa"/>
          </w:tcPr>
          <w:p w14:paraId="7927D72E" w14:textId="73996931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843" w:type="dxa"/>
          </w:tcPr>
          <w:p w14:paraId="0877011E" w14:textId="549E93EB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417" w:type="dxa"/>
          </w:tcPr>
          <w:p w14:paraId="587283AF" w14:textId="77777777" w:rsidR="00CA1E14" w:rsidRPr="00413274" w:rsidRDefault="00CA1E14" w:rsidP="00413274">
            <w:pPr>
              <w:pStyle w:val="NoSpacing"/>
              <w:jc w:val="center"/>
            </w:pPr>
            <w:r w:rsidRPr="00413274">
              <w:t>12</w:t>
            </w:r>
          </w:p>
        </w:tc>
        <w:tc>
          <w:tcPr>
            <w:tcW w:w="1418" w:type="dxa"/>
          </w:tcPr>
          <w:p w14:paraId="3C32BBB9" w14:textId="3F2F1D0F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</w:tr>
      <w:tr w:rsidR="00CA1E14" w:rsidRPr="00413274" w14:paraId="08ADEAA1" w14:textId="77777777" w:rsidTr="00CA1E14">
        <w:tc>
          <w:tcPr>
            <w:tcW w:w="1242" w:type="dxa"/>
          </w:tcPr>
          <w:p w14:paraId="3A0C28D8" w14:textId="77777777" w:rsidR="00CA1E14" w:rsidRPr="00413274" w:rsidRDefault="00CA1E14" w:rsidP="00413274">
            <w:pPr>
              <w:pStyle w:val="NoSpacing"/>
              <w:jc w:val="center"/>
              <w:rPr>
                <w:b/>
              </w:rPr>
            </w:pPr>
            <w:r w:rsidRPr="00413274">
              <w:rPr>
                <w:b/>
              </w:rPr>
              <w:t>23</w:t>
            </w:r>
          </w:p>
        </w:tc>
        <w:tc>
          <w:tcPr>
            <w:tcW w:w="1171" w:type="dxa"/>
          </w:tcPr>
          <w:p w14:paraId="7F87BE82" w14:textId="343807FD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134" w:type="dxa"/>
          </w:tcPr>
          <w:p w14:paraId="15A476F1" w14:textId="18D50E88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708" w:type="dxa"/>
          </w:tcPr>
          <w:p w14:paraId="6173BCD0" w14:textId="4F52D331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701" w:type="dxa"/>
          </w:tcPr>
          <w:p w14:paraId="301F596C" w14:textId="1E979172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560" w:type="dxa"/>
          </w:tcPr>
          <w:p w14:paraId="3DB64041" w14:textId="4D2AEAC2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275" w:type="dxa"/>
          </w:tcPr>
          <w:p w14:paraId="13CBC40D" w14:textId="0BAA63CD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276" w:type="dxa"/>
          </w:tcPr>
          <w:p w14:paraId="0B2CD050" w14:textId="3FA06B73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843" w:type="dxa"/>
          </w:tcPr>
          <w:p w14:paraId="51403945" w14:textId="7B81F4B4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417" w:type="dxa"/>
          </w:tcPr>
          <w:p w14:paraId="27E1EC5A" w14:textId="77777777" w:rsidR="00CA1E14" w:rsidRPr="00413274" w:rsidRDefault="00CA1E14" w:rsidP="00413274">
            <w:pPr>
              <w:pStyle w:val="NoSpacing"/>
              <w:jc w:val="center"/>
            </w:pPr>
            <w:r w:rsidRPr="00413274">
              <w:t>9</w:t>
            </w:r>
          </w:p>
        </w:tc>
        <w:tc>
          <w:tcPr>
            <w:tcW w:w="1418" w:type="dxa"/>
          </w:tcPr>
          <w:p w14:paraId="2134FBD5" w14:textId="2272B202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</w:tr>
      <w:tr w:rsidR="00CA1E14" w:rsidRPr="00413274" w14:paraId="5EE2BF4C" w14:textId="77777777" w:rsidTr="00CA1E14">
        <w:tc>
          <w:tcPr>
            <w:tcW w:w="1242" w:type="dxa"/>
          </w:tcPr>
          <w:p w14:paraId="130EEA93" w14:textId="77777777" w:rsidR="00CA1E14" w:rsidRPr="00413274" w:rsidRDefault="00CA1E14" w:rsidP="00413274">
            <w:pPr>
              <w:pStyle w:val="NoSpacing"/>
              <w:jc w:val="center"/>
              <w:rPr>
                <w:b/>
              </w:rPr>
            </w:pPr>
            <w:r w:rsidRPr="00413274">
              <w:rPr>
                <w:b/>
              </w:rPr>
              <w:lastRenderedPageBreak/>
              <w:t>24</w:t>
            </w:r>
          </w:p>
        </w:tc>
        <w:tc>
          <w:tcPr>
            <w:tcW w:w="1171" w:type="dxa"/>
          </w:tcPr>
          <w:p w14:paraId="3E49B2D7" w14:textId="5BF9F6EA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134" w:type="dxa"/>
          </w:tcPr>
          <w:p w14:paraId="2C5EA6BE" w14:textId="677BB89C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708" w:type="dxa"/>
          </w:tcPr>
          <w:p w14:paraId="462F892F" w14:textId="67DD352D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701" w:type="dxa"/>
          </w:tcPr>
          <w:p w14:paraId="28AEB8D3" w14:textId="39D4FB40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560" w:type="dxa"/>
          </w:tcPr>
          <w:p w14:paraId="51F54DF1" w14:textId="45186F80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275" w:type="dxa"/>
          </w:tcPr>
          <w:p w14:paraId="4ABC07D8" w14:textId="538A5935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276" w:type="dxa"/>
          </w:tcPr>
          <w:p w14:paraId="2A85B586" w14:textId="28FB5711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843" w:type="dxa"/>
          </w:tcPr>
          <w:p w14:paraId="6691972A" w14:textId="5B92E832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417" w:type="dxa"/>
          </w:tcPr>
          <w:p w14:paraId="7A611D04" w14:textId="77777777" w:rsidR="00CA1E14" w:rsidRPr="00413274" w:rsidRDefault="00CA1E14" w:rsidP="00413274">
            <w:pPr>
              <w:pStyle w:val="NoSpacing"/>
              <w:jc w:val="center"/>
            </w:pPr>
            <w:r w:rsidRPr="00413274">
              <w:t>18</w:t>
            </w:r>
          </w:p>
        </w:tc>
        <w:tc>
          <w:tcPr>
            <w:tcW w:w="1418" w:type="dxa"/>
          </w:tcPr>
          <w:p w14:paraId="7AA31ED5" w14:textId="6DBEAE64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</w:tr>
      <w:tr w:rsidR="00CA1E14" w:rsidRPr="00413274" w14:paraId="642316C7" w14:textId="77777777" w:rsidTr="00CA1E14">
        <w:tc>
          <w:tcPr>
            <w:tcW w:w="1242" w:type="dxa"/>
          </w:tcPr>
          <w:p w14:paraId="3BD1B26F" w14:textId="77777777" w:rsidR="00CA1E14" w:rsidRPr="00413274" w:rsidRDefault="00CA1E14" w:rsidP="00413274">
            <w:pPr>
              <w:pStyle w:val="NoSpacing"/>
              <w:jc w:val="center"/>
              <w:rPr>
                <w:b/>
              </w:rPr>
            </w:pPr>
            <w:r w:rsidRPr="00413274">
              <w:rPr>
                <w:b/>
              </w:rPr>
              <w:t>25</w:t>
            </w:r>
          </w:p>
        </w:tc>
        <w:tc>
          <w:tcPr>
            <w:tcW w:w="1171" w:type="dxa"/>
          </w:tcPr>
          <w:p w14:paraId="76B70E68" w14:textId="3001557D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134" w:type="dxa"/>
          </w:tcPr>
          <w:p w14:paraId="67B0B3ED" w14:textId="5B6B04FC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708" w:type="dxa"/>
          </w:tcPr>
          <w:p w14:paraId="00F36697" w14:textId="463F63B2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701" w:type="dxa"/>
          </w:tcPr>
          <w:p w14:paraId="14B35A04" w14:textId="3A8C08AD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560" w:type="dxa"/>
          </w:tcPr>
          <w:p w14:paraId="3C28A440" w14:textId="0303572D" w:rsidR="00CA1E14" w:rsidRPr="00413274" w:rsidRDefault="000C3791" w:rsidP="000C3791">
            <w:pPr>
              <w:pStyle w:val="NoSpacing"/>
              <w:jc w:val="center"/>
            </w:pPr>
            <w:r>
              <w:t xml:space="preserve">Yes </w:t>
            </w:r>
            <w:r w:rsidR="00CA1E14" w:rsidRPr="00413274">
              <w:t>(+)</w:t>
            </w:r>
          </w:p>
        </w:tc>
        <w:tc>
          <w:tcPr>
            <w:tcW w:w="1275" w:type="dxa"/>
          </w:tcPr>
          <w:p w14:paraId="7E3204DC" w14:textId="26BFF519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276" w:type="dxa"/>
          </w:tcPr>
          <w:p w14:paraId="5FF1756A" w14:textId="541DFE66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843" w:type="dxa"/>
          </w:tcPr>
          <w:p w14:paraId="4D324956" w14:textId="56DBA474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417" w:type="dxa"/>
          </w:tcPr>
          <w:p w14:paraId="1D343C50" w14:textId="77777777" w:rsidR="00CA1E14" w:rsidRPr="00413274" w:rsidRDefault="00CA1E14" w:rsidP="00413274">
            <w:pPr>
              <w:pStyle w:val="NoSpacing"/>
              <w:jc w:val="center"/>
            </w:pPr>
            <w:r w:rsidRPr="00413274">
              <w:t>12</w:t>
            </w:r>
          </w:p>
        </w:tc>
        <w:tc>
          <w:tcPr>
            <w:tcW w:w="1418" w:type="dxa"/>
          </w:tcPr>
          <w:p w14:paraId="77FA9B41" w14:textId="28F33C4C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</w:tr>
      <w:tr w:rsidR="00CA1E14" w:rsidRPr="00413274" w14:paraId="4D56A1E8" w14:textId="77777777" w:rsidTr="00CA1E14">
        <w:tc>
          <w:tcPr>
            <w:tcW w:w="1242" w:type="dxa"/>
          </w:tcPr>
          <w:p w14:paraId="312DCE66" w14:textId="77777777" w:rsidR="00CA1E14" w:rsidRPr="00413274" w:rsidRDefault="00CA1E14" w:rsidP="00413274">
            <w:pPr>
              <w:pStyle w:val="NoSpacing"/>
              <w:jc w:val="center"/>
              <w:rPr>
                <w:b/>
              </w:rPr>
            </w:pPr>
            <w:r w:rsidRPr="00413274">
              <w:rPr>
                <w:b/>
              </w:rPr>
              <w:t>26</w:t>
            </w:r>
          </w:p>
        </w:tc>
        <w:tc>
          <w:tcPr>
            <w:tcW w:w="1171" w:type="dxa"/>
          </w:tcPr>
          <w:p w14:paraId="4553ED6E" w14:textId="7AA337AC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134" w:type="dxa"/>
          </w:tcPr>
          <w:p w14:paraId="3FC86EA7" w14:textId="069FDC3A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708" w:type="dxa"/>
          </w:tcPr>
          <w:p w14:paraId="0749C068" w14:textId="79E01159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701" w:type="dxa"/>
          </w:tcPr>
          <w:p w14:paraId="3367110D" w14:textId="092953BB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560" w:type="dxa"/>
          </w:tcPr>
          <w:p w14:paraId="42699053" w14:textId="12C5A1DB" w:rsidR="00CA1E14" w:rsidRPr="00413274" w:rsidRDefault="000C3791" w:rsidP="000C3791">
            <w:pPr>
              <w:pStyle w:val="NoSpacing"/>
              <w:jc w:val="center"/>
            </w:pPr>
            <w:r>
              <w:t xml:space="preserve">Yes </w:t>
            </w:r>
            <w:r w:rsidR="00CA1E14" w:rsidRPr="00413274">
              <w:t>(+)</w:t>
            </w:r>
          </w:p>
        </w:tc>
        <w:tc>
          <w:tcPr>
            <w:tcW w:w="1275" w:type="dxa"/>
          </w:tcPr>
          <w:p w14:paraId="66D28EFA" w14:textId="2A91BDB1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276" w:type="dxa"/>
          </w:tcPr>
          <w:p w14:paraId="36C3E9F5" w14:textId="553542AD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843" w:type="dxa"/>
          </w:tcPr>
          <w:p w14:paraId="14F32D61" w14:textId="32063C46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417" w:type="dxa"/>
          </w:tcPr>
          <w:p w14:paraId="50209FC1" w14:textId="77777777" w:rsidR="00CA1E14" w:rsidRPr="00413274" w:rsidRDefault="00CA1E14" w:rsidP="00413274">
            <w:pPr>
              <w:pStyle w:val="NoSpacing"/>
              <w:jc w:val="center"/>
            </w:pPr>
            <w:r w:rsidRPr="00413274">
              <w:t>5</w:t>
            </w:r>
          </w:p>
        </w:tc>
        <w:tc>
          <w:tcPr>
            <w:tcW w:w="1418" w:type="dxa"/>
          </w:tcPr>
          <w:p w14:paraId="0E9D8DD3" w14:textId="0A74105E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</w:tr>
      <w:tr w:rsidR="00CA1E14" w:rsidRPr="00413274" w14:paraId="0B67525C" w14:textId="77777777" w:rsidTr="00CA1E14">
        <w:tc>
          <w:tcPr>
            <w:tcW w:w="1242" w:type="dxa"/>
          </w:tcPr>
          <w:p w14:paraId="0F8E1B59" w14:textId="77777777" w:rsidR="00CA1E14" w:rsidRPr="00413274" w:rsidRDefault="00CA1E14" w:rsidP="00413274">
            <w:pPr>
              <w:pStyle w:val="NoSpacing"/>
              <w:jc w:val="center"/>
              <w:rPr>
                <w:b/>
              </w:rPr>
            </w:pPr>
            <w:r w:rsidRPr="00413274">
              <w:rPr>
                <w:b/>
              </w:rPr>
              <w:t>27</w:t>
            </w:r>
          </w:p>
        </w:tc>
        <w:tc>
          <w:tcPr>
            <w:tcW w:w="1171" w:type="dxa"/>
          </w:tcPr>
          <w:p w14:paraId="59BBE58B" w14:textId="34C682CB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134" w:type="dxa"/>
          </w:tcPr>
          <w:p w14:paraId="1861F8E3" w14:textId="62EC63C8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708" w:type="dxa"/>
          </w:tcPr>
          <w:p w14:paraId="0195EBD1" w14:textId="44D407B5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701" w:type="dxa"/>
          </w:tcPr>
          <w:p w14:paraId="6F84721C" w14:textId="659E7B5F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560" w:type="dxa"/>
          </w:tcPr>
          <w:p w14:paraId="471A9D6D" w14:textId="351E0310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275" w:type="dxa"/>
          </w:tcPr>
          <w:p w14:paraId="63162A59" w14:textId="4BCE61FB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276" w:type="dxa"/>
          </w:tcPr>
          <w:p w14:paraId="64638AAC" w14:textId="39BA329D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843" w:type="dxa"/>
          </w:tcPr>
          <w:p w14:paraId="59CBC95E" w14:textId="75254C07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417" w:type="dxa"/>
          </w:tcPr>
          <w:p w14:paraId="79F8EFAA" w14:textId="77777777" w:rsidR="00CA1E14" w:rsidRPr="00413274" w:rsidRDefault="00CA1E14" w:rsidP="00413274">
            <w:pPr>
              <w:pStyle w:val="NoSpacing"/>
              <w:jc w:val="center"/>
            </w:pPr>
            <w:r w:rsidRPr="00413274">
              <w:t>3</w:t>
            </w:r>
          </w:p>
        </w:tc>
        <w:tc>
          <w:tcPr>
            <w:tcW w:w="1418" w:type="dxa"/>
          </w:tcPr>
          <w:p w14:paraId="5E0F48C3" w14:textId="3B3A071A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</w:tr>
      <w:tr w:rsidR="00CA1E14" w:rsidRPr="00413274" w14:paraId="627EFB01" w14:textId="77777777" w:rsidTr="00CA1E14">
        <w:tc>
          <w:tcPr>
            <w:tcW w:w="1242" w:type="dxa"/>
          </w:tcPr>
          <w:p w14:paraId="15CF4E05" w14:textId="77777777" w:rsidR="00CA1E14" w:rsidRPr="00413274" w:rsidRDefault="00CA1E14" w:rsidP="00413274">
            <w:pPr>
              <w:pStyle w:val="NoSpacing"/>
              <w:jc w:val="center"/>
              <w:rPr>
                <w:b/>
              </w:rPr>
            </w:pPr>
            <w:r w:rsidRPr="00413274">
              <w:rPr>
                <w:b/>
              </w:rPr>
              <w:t>28</w:t>
            </w:r>
          </w:p>
        </w:tc>
        <w:tc>
          <w:tcPr>
            <w:tcW w:w="1171" w:type="dxa"/>
          </w:tcPr>
          <w:p w14:paraId="4CF0CAF1" w14:textId="0BA33AA4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134" w:type="dxa"/>
          </w:tcPr>
          <w:p w14:paraId="4CA65113" w14:textId="7BF15352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708" w:type="dxa"/>
          </w:tcPr>
          <w:p w14:paraId="2381115B" w14:textId="196D0F4E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701" w:type="dxa"/>
          </w:tcPr>
          <w:p w14:paraId="2983A687" w14:textId="6DE15FF1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560" w:type="dxa"/>
          </w:tcPr>
          <w:p w14:paraId="3A98540C" w14:textId="3F95A267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275" w:type="dxa"/>
          </w:tcPr>
          <w:p w14:paraId="00DD2362" w14:textId="6C601497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276" w:type="dxa"/>
          </w:tcPr>
          <w:p w14:paraId="3EA323F8" w14:textId="3325C1AE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843" w:type="dxa"/>
          </w:tcPr>
          <w:p w14:paraId="13A7B1DF" w14:textId="45041798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417" w:type="dxa"/>
          </w:tcPr>
          <w:p w14:paraId="235F6F9C" w14:textId="77777777" w:rsidR="00CA1E14" w:rsidRPr="00413274" w:rsidRDefault="00CA1E14" w:rsidP="00413274">
            <w:pPr>
              <w:pStyle w:val="NoSpacing"/>
              <w:jc w:val="center"/>
            </w:pPr>
            <w:r w:rsidRPr="00413274">
              <w:t>3</w:t>
            </w:r>
          </w:p>
        </w:tc>
        <w:tc>
          <w:tcPr>
            <w:tcW w:w="1418" w:type="dxa"/>
          </w:tcPr>
          <w:p w14:paraId="1F4984F9" w14:textId="20ACEAE3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</w:tr>
      <w:tr w:rsidR="00CA1E14" w:rsidRPr="00413274" w14:paraId="24E4374F" w14:textId="77777777" w:rsidTr="00CA1E14">
        <w:tc>
          <w:tcPr>
            <w:tcW w:w="1242" w:type="dxa"/>
          </w:tcPr>
          <w:p w14:paraId="3C703832" w14:textId="77777777" w:rsidR="00CA1E14" w:rsidRPr="00413274" w:rsidRDefault="00CA1E14" w:rsidP="00413274">
            <w:pPr>
              <w:pStyle w:val="NoSpacing"/>
              <w:jc w:val="center"/>
              <w:rPr>
                <w:b/>
              </w:rPr>
            </w:pPr>
            <w:r w:rsidRPr="00413274">
              <w:rPr>
                <w:b/>
              </w:rPr>
              <w:t>29</w:t>
            </w:r>
          </w:p>
        </w:tc>
        <w:tc>
          <w:tcPr>
            <w:tcW w:w="1171" w:type="dxa"/>
          </w:tcPr>
          <w:p w14:paraId="3828A00B" w14:textId="4DE1FAD4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134" w:type="dxa"/>
          </w:tcPr>
          <w:p w14:paraId="0990A396" w14:textId="55B00C7B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708" w:type="dxa"/>
          </w:tcPr>
          <w:p w14:paraId="0CE05FF4" w14:textId="523A2CB3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701" w:type="dxa"/>
          </w:tcPr>
          <w:p w14:paraId="16CDB86F" w14:textId="1D2F43B7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560" w:type="dxa"/>
          </w:tcPr>
          <w:p w14:paraId="6D2934EA" w14:textId="32ACB9CC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275" w:type="dxa"/>
          </w:tcPr>
          <w:p w14:paraId="60DFF6DB" w14:textId="3C9BEF09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276" w:type="dxa"/>
          </w:tcPr>
          <w:p w14:paraId="0B0E2786" w14:textId="0E577842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843" w:type="dxa"/>
          </w:tcPr>
          <w:p w14:paraId="390EEBBD" w14:textId="2A642DED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417" w:type="dxa"/>
          </w:tcPr>
          <w:p w14:paraId="0C768403" w14:textId="77777777" w:rsidR="00CA1E14" w:rsidRPr="00413274" w:rsidRDefault="00CA1E14" w:rsidP="00413274">
            <w:pPr>
              <w:pStyle w:val="NoSpacing"/>
              <w:jc w:val="center"/>
            </w:pPr>
            <w:r w:rsidRPr="00413274">
              <w:t>6</w:t>
            </w:r>
          </w:p>
        </w:tc>
        <w:tc>
          <w:tcPr>
            <w:tcW w:w="1418" w:type="dxa"/>
          </w:tcPr>
          <w:p w14:paraId="39B30C1B" w14:textId="79D88DB6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</w:tr>
      <w:tr w:rsidR="00CA1E14" w:rsidRPr="00413274" w14:paraId="5CE7BCEC" w14:textId="77777777" w:rsidTr="00CA1E14">
        <w:tc>
          <w:tcPr>
            <w:tcW w:w="1242" w:type="dxa"/>
          </w:tcPr>
          <w:p w14:paraId="622AA0D2" w14:textId="77777777" w:rsidR="00CA1E14" w:rsidRPr="00413274" w:rsidRDefault="00CA1E14" w:rsidP="00413274">
            <w:pPr>
              <w:pStyle w:val="NoSpacing"/>
              <w:jc w:val="center"/>
              <w:rPr>
                <w:b/>
              </w:rPr>
            </w:pPr>
            <w:r w:rsidRPr="00413274">
              <w:rPr>
                <w:b/>
              </w:rPr>
              <w:t>30</w:t>
            </w:r>
          </w:p>
        </w:tc>
        <w:tc>
          <w:tcPr>
            <w:tcW w:w="1171" w:type="dxa"/>
          </w:tcPr>
          <w:p w14:paraId="1868914D" w14:textId="3986DFF4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134" w:type="dxa"/>
          </w:tcPr>
          <w:p w14:paraId="7E9AF7DB" w14:textId="2F69B38B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708" w:type="dxa"/>
          </w:tcPr>
          <w:p w14:paraId="1A23984D" w14:textId="436BB727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701" w:type="dxa"/>
          </w:tcPr>
          <w:p w14:paraId="629692AB" w14:textId="6CE740ED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560" w:type="dxa"/>
          </w:tcPr>
          <w:p w14:paraId="45859C03" w14:textId="339E722C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275" w:type="dxa"/>
          </w:tcPr>
          <w:p w14:paraId="31BEFC87" w14:textId="5F1ED2AA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276" w:type="dxa"/>
          </w:tcPr>
          <w:p w14:paraId="06EA8DEE" w14:textId="4A44FE39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843" w:type="dxa"/>
          </w:tcPr>
          <w:p w14:paraId="6F53907E" w14:textId="60E0A97C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417" w:type="dxa"/>
          </w:tcPr>
          <w:p w14:paraId="73DB11FB" w14:textId="77777777" w:rsidR="00CA1E14" w:rsidRPr="00413274" w:rsidRDefault="00CA1E14" w:rsidP="00413274">
            <w:pPr>
              <w:pStyle w:val="NoSpacing"/>
              <w:jc w:val="center"/>
            </w:pPr>
            <w:r w:rsidRPr="00413274">
              <w:t>7</w:t>
            </w:r>
          </w:p>
        </w:tc>
        <w:tc>
          <w:tcPr>
            <w:tcW w:w="1418" w:type="dxa"/>
          </w:tcPr>
          <w:p w14:paraId="364DACB7" w14:textId="28AF283F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</w:tr>
      <w:tr w:rsidR="00CA1E14" w:rsidRPr="00413274" w14:paraId="77EAFF04" w14:textId="77777777" w:rsidTr="00CA1E14">
        <w:tc>
          <w:tcPr>
            <w:tcW w:w="1242" w:type="dxa"/>
          </w:tcPr>
          <w:p w14:paraId="41479EC6" w14:textId="77777777" w:rsidR="00CA1E14" w:rsidRPr="00413274" w:rsidRDefault="00CA1E14" w:rsidP="00413274">
            <w:pPr>
              <w:pStyle w:val="NoSpacing"/>
              <w:jc w:val="center"/>
              <w:rPr>
                <w:b/>
              </w:rPr>
            </w:pPr>
            <w:r w:rsidRPr="00413274">
              <w:rPr>
                <w:b/>
              </w:rPr>
              <w:t>31</w:t>
            </w:r>
          </w:p>
        </w:tc>
        <w:tc>
          <w:tcPr>
            <w:tcW w:w="1171" w:type="dxa"/>
          </w:tcPr>
          <w:p w14:paraId="73A2E120" w14:textId="2A529908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134" w:type="dxa"/>
          </w:tcPr>
          <w:p w14:paraId="4AA3889A" w14:textId="55D9D9F7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708" w:type="dxa"/>
          </w:tcPr>
          <w:p w14:paraId="7EBC5F12" w14:textId="07CFB6E5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701" w:type="dxa"/>
          </w:tcPr>
          <w:p w14:paraId="1B9841A8" w14:textId="6150F444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560" w:type="dxa"/>
          </w:tcPr>
          <w:p w14:paraId="3B1B9748" w14:textId="3C29E194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275" w:type="dxa"/>
          </w:tcPr>
          <w:p w14:paraId="2C878969" w14:textId="2E0940F6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276" w:type="dxa"/>
          </w:tcPr>
          <w:p w14:paraId="66AF5C55" w14:textId="134246ED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843" w:type="dxa"/>
          </w:tcPr>
          <w:p w14:paraId="707604E3" w14:textId="6AC4275B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417" w:type="dxa"/>
          </w:tcPr>
          <w:p w14:paraId="7AA67AC3" w14:textId="77777777" w:rsidR="00CA1E14" w:rsidRPr="00413274" w:rsidRDefault="00CA1E14" w:rsidP="00413274">
            <w:pPr>
              <w:pStyle w:val="NoSpacing"/>
              <w:jc w:val="center"/>
            </w:pPr>
            <w:r w:rsidRPr="00413274">
              <w:t>2</w:t>
            </w:r>
          </w:p>
        </w:tc>
        <w:tc>
          <w:tcPr>
            <w:tcW w:w="1418" w:type="dxa"/>
          </w:tcPr>
          <w:p w14:paraId="5FC0863F" w14:textId="243CC3AD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</w:tr>
      <w:tr w:rsidR="00CA1E14" w:rsidRPr="00413274" w14:paraId="79E8E304" w14:textId="77777777" w:rsidTr="00CA1E14">
        <w:tc>
          <w:tcPr>
            <w:tcW w:w="1242" w:type="dxa"/>
          </w:tcPr>
          <w:p w14:paraId="0D463E62" w14:textId="77777777" w:rsidR="00CA1E14" w:rsidRPr="00413274" w:rsidRDefault="00CA1E14" w:rsidP="00413274">
            <w:pPr>
              <w:pStyle w:val="NoSpacing"/>
              <w:jc w:val="center"/>
              <w:rPr>
                <w:b/>
              </w:rPr>
            </w:pPr>
            <w:r w:rsidRPr="00413274">
              <w:rPr>
                <w:b/>
              </w:rPr>
              <w:t>32</w:t>
            </w:r>
          </w:p>
        </w:tc>
        <w:tc>
          <w:tcPr>
            <w:tcW w:w="1171" w:type="dxa"/>
          </w:tcPr>
          <w:p w14:paraId="5AD3E7E1" w14:textId="1784929A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134" w:type="dxa"/>
          </w:tcPr>
          <w:p w14:paraId="0E737803" w14:textId="0508803B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708" w:type="dxa"/>
          </w:tcPr>
          <w:p w14:paraId="7ECFB353" w14:textId="5E0A658F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701" w:type="dxa"/>
          </w:tcPr>
          <w:p w14:paraId="011F65C0" w14:textId="0BC06B53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560" w:type="dxa"/>
          </w:tcPr>
          <w:p w14:paraId="2C8F2E20" w14:textId="6AE8EECB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275" w:type="dxa"/>
          </w:tcPr>
          <w:p w14:paraId="0BE93E06" w14:textId="65248806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276" w:type="dxa"/>
          </w:tcPr>
          <w:p w14:paraId="0DFD143B" w14:textId="57438FB7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843" w:type="dxa"/>
          </w:tcPr>
          <w:p w14:paraId="40FDE56D" w14:textId="0A691D32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417" w:type="dxa"/>
          </w:tcPr>
          <w:p w14:paraId="67575B74" w14:textId="77777777" w:rsidR="00CA1E14" w:rsidRPr="00413274" w:rsidRDefault="00CA1E14" w:rsidP="00413274">
            <w:pPr>
              <w:pStyle w:val="NoSpacing"/>
              <w:jc w:val="center"/>
            </w:pPr>
            <w:r w:rsidRPr="00413274">
              <w:t>24</w:t>
            </w:r>
          </w:p>
        </w:tc>
        <w:tc>
          <w:tcPr>
            <w:tcW w:w="1418" w:type="dxa"/>
          </w:tcPr>
          <w:p w14:paraId="1D5C5300" w14:textId="5A98186A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</w:tr>
      <w:tr w:rsidR="00CA1E14" w:rsidRPr="00413274" w14:paraId="67229AD3" w14:textId="77777777" w:rsidTr="00CA1E14">
        <w:tc>
          <w:tcPr>
            <w:tcW w:w="1242" w:type="dxa"/>
          </w:tcPr>
          <w:p w14:paraId="7659FD3F" w14:textId="77777777" w:rsidR="00CA1E14" w:rsidRPr="00413274" w:rsidRDefault="00CA1E14" w:rsidP="00413274">
            <w:pPr>
              <w:pStyle w:val="NoSpacing"/>
              <w:jc w:val="center"/>
              <w:rPr>
                <w:b/>
              </w:rPr>
            </w:pPr>
            <w:r w:rsidRPr="00413274">
              <w:rPr>
                <w:b/>
              </w:rPr>
              <w:t>33</w:t>
            </w:r>
          </w:p>
        </w:tc>
        <w:tc>
          <w:tcPr>
            <w:tcW w:w="1171" w:type="dxa"/>
          </w:tcPr>
          <w:p w14:paraId="75555032" w14:textId="4B9FF6C4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134" w:type="dxa"/>
          </w:tcPr>
          <w:p w14:paraId="64F2872C" w14:textId="3FE6601E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708" w:type="dxa"/>
          </w:tcPr>
          <w:p w14:paraId="47388A4F" w14:textId="0B560EDA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701" w:type="dxa"/>
          </w:tcPr>
          <w:p w14:paraId="5F1EE50B" w14:textId="653331BA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560" w:type="dxa"/>
          </w:tcPr>
          <w:p w14:paraId="3F45C9DD" w14:textId="198224E1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275" w:type="dxa"/>
          </w:tcPr>
          <w:p w14:paraId="735DE837" w14:textId="5A5C0733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276" w:type="dxa"/>
          </w:tcPr>
          <w:p w14:paraId="74A28A60" w14:textId="1811F3CE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843" w:type="dxa"/>
          </w:tcPr>
          <w:p w14:paraId="1AA38395" w14:textId="69A0EF7C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417" w:type="dxa"/>
          </w:tcPr>
          <w:p w14:paraId="0DFBA49A" w14:textId="77777777" w:rsidR="00CA1E14" w:rsidRPr="00413274" w:rsidRDefault="00CA1E14" w:rsidP="00413274">
            <w:pPr>
              <w:pStyle w:val="NoSpacing"/>
              <w:jc w:val="center"/>
            </w:pPr>
            <w:r w:rsidRPr="00413274">
              <w:t>5</w:t>
            </w:r>
          </w:p>
        </w:tc>
        <w:tc>
          <w:tcPr>
            <w:tcW w:w="1418" w:type="dxa"/>
          </w:tcPr>
          <w:p w14:paraId="09E667A3" w14:textId="34208C15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</w:tr>
      <w:tr w:rsidR="00CA1E14" w:rsidRPr="00413274" w14:paraId="3185E36D" w14:textId="77777777" w:rsidTr="00CA1E14">
        <w:tc>
          <w:tcPr>
            <w:tcW w:w="1242" w:type="dxa"/>
          </w:tcPr>
          <w:p w14:paraId="359A7CDA" w14:textId="77777777" w:rsidR="00CA1E14" w:rsidRPr="00413274" w:rsidRDefault="00CA1E14" w:rsidP="00413274">
            <w:pPr>
              <w:pStyle w:val="NoSpacing"/>
              <w:jc w:val="center"/>
              <w:rPr>
                <w:b/>
              </w:rPr>
            </w:pPr>
            <w:r w:rsidRPr="00413274">
              <w:rPr>
                <w:b/>
              </w:rPr>
              <w:t>34</w:t>
            </w:r>
          </w:p>
        </w:tc>
        <w:tc>
          <w:tcPr>
            <w:tcW w:w="1171" w:type="dxa"/>
          </w:tcPr>
          <w:p w14:paraId="02B475C4" w14:textId="54C4AFEB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134" w:type="dxa"/>
          </w:tcPr>
          <w:p w14:paraId="60168704" w14:textId="36177A45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708" w:type="dxa"/>
          </w:tcPr>
          <w:p w14:paraId="5B4681BD" w14:textId="36B895E7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701" w:type="dxa"/>
          </w:tcPr>
          <w:p w14:paraId="3AEC25F9" w14:textId="7352760B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560" w:type="dxa"/>
          </w:tcPr>
          <w:p w14:paraId="10799408" w14:textId="6E98A0CD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275" w:type="dxa"/>
          </w:tcPr>
          <w:p w14:paraId="2330B0D4" w14:textId="5A79802A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276" w:type="dxa"/>
          </w:tcPr>
          <w:p w14:paraId="1DFC7827" w14:textId="061AB9BD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843" w:type="dxa"/>
          </w:tcPr>
          <w:p w14:paraId="799A406A" w14:textId="1E5080A8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417" w:type="dxa"/>
          </w:tcPr>
          <w:p w14:paraId="2DA610F4" w14:textId="77777777" w:rsidR="00CA1E14" w:rsidRPr="00413274" w:rsidRDefault="00CA1E14" w:rsidP="00413274">
            <w:pPr>
              <w:pStyle w:val="NoSpacing"/>
              <w:jc w:val="center"/>
            </w:pPr>
            <w:r w:rsidRPr="00413274">
              <w:t>12</w:t>
            </w:r>
          </w:p>
        </w:tc>
        <w:tc>
          <w:tcPr>
            <w:tcW w:w="1418" w:type="dxa"/>
          </w:tcPr>
          <w:p w14:paraId="56E53097" w14:textId="549A7898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</w:tr>
      <w:tr w:rsidR="00CA1E14" w:rsidRPr="00413274" w14:paraId="45BD33FC" w14:textId="77777777" w:rsidTr="00CA1E14">
        <w:tc>
          <w:tcPr>
            <w:tcW w:w="1242" w:type="dxa"/>
          </w:tcPr>
          <w:p w14:paraId="7872ACE1" w14:textId="77777777" w:rsidR="00CA1E14" w:rsidRPr="00413274" w:rsidRDefault="00CA1E14" w:rsidP="00413274">
            <w:pPr>
              <w:pStyle w:val="NoSpacing"/>
              <w:jc w:val="center"/>
              <w:rPr>
                <w:b/>
              </w:rPr>
            </w:pPr>
            <w:r w:rsidRPr="00413274">
              <w:rPr>
                <w:b/>
              </w:rPr>
              <w:t>35</w:t>
            </w:r>
          </w:p>
        </w:tc>
        <w:tc>
          <w:tcPr>
            <w:tcW w:w="1171" w:type="dxa"/>
          </w:tcPr>
          <w:p w14:paraId="625F1D3C" w14:textId="12BF2C16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134" w:type="dxa"/>
          </w:tcPr>
          <w:p w14:paraId="75F17D68" w14:textId="417BDDF9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708" w:type="dxa"/>
          </w:tcPr>
          <w:p w14:paraId="4C64ED3A" w14:textId="2F3BCDAB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701" w:type="dxa"/>
          </w:tcPr>
          <w:p w14:paraId="56ED9A05" w14:textId="033DAFA7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560" w:type="dxa"/>
          </w:tcPr>
          <w:p w14:paraId="03F5AA40" w14:textId="7FB72C70" w:rsidR="00CA1E14" w:rsidRPr="00413274" w:rsidRDefault="000C3791" w:rsidP="000C3791">
            <w:pPr>
              <w:pStyle w:val="NoSpacing"/>
              <w:jc w:val="center"/>
            </w:pPr>
            <w:r>
              <w:t xml:space="preserve">Yes </w:t>
            </w:r>
            <w:r w:rsidR="00CA1E14" w:rsidRPr="00413274">
              <w:t>(+)</w:t>
            </w:r>
          </w:p>
        </w:tc>
        <w:tc>
          <w:tcPr>
            <w:tcW w:w="1275" w:type="dxa"/>
          </w:tcPr>
          <w:p w14:paraId="02911C77" w14:textId="5C9142FF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276" w:type="dxa"/>
          </w:tcPr>
          <w:p w14:paraId="13FDB216" w14:textId="3C510ACB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843" w:type="dxa"/>
          </w:tcPr>
          <w:p w14:paraId="06A5B9F5" w14:textId="0A646AF4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417" w:type="dxa"/>
          </w:tcPr>
          <w:p w14:paraId="1EDBACD2" w14:textId="77777777" w:rsidR="00CA1E14" w:rsidRPr="00413274" w:rsidRDefault="00CA1E14" w:rsidP="00413274">
            <w:pPr>
              <w:pStyle w:val="NoSpacing"/>
              <w:jc w:val="center"/>
            </w:pPr>
            <w:r w:rsidRPr="00413274">
              <w:t>4</w:t>
            </w:r>
          </w:p>
        </w:tc>
        <w:tc>
          <w:tcPr>
            <w:tcW w:w="1418" w:type="dxa"/>
          </w:tcPr>
          <w:p w14:paraId="6C81AC55" w14:textId="2F980282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</w:tr>
      <w:tr w:rsidR="00CA1E14" w:rsidRPr="00413274" w14:paraId="7A221658" w14:textId="77777777" w:rsidTr="00CA1E14">
        <w:tc>
          <w:tcPr>
            <w:tcW w:w="1242" w:type="dxa"/>
          </w:tcPr>
          <w:p w14:paraId="0680352C" w14:textId="77777777" w:rsidR="00CA1E14" w:rsidRPr="00413274" w:rsidRDefault="00CA1E14" w:rsidP="00413274">
            <w:pPr>
              <w:pStyle w:val="NoSpacing"/>
              <w:jc w:val="center"/>
              <w:rPr>
                <w:b/>
              </w:rPr>
            </w:pPr>
            <w:r w:rsidRPr="00413274">
              <w:rPr>
                <w:b/>
              </w:rPr>
              <w:t>36</w:t>
            </w:r>
          </w:p>
        </w:tc>
        <w:tc>
          <w:tcPr>
            <w:tcW w:w="1171" w:type="dxa"/>
          </w:tcPr>
          <w:p w14:paraId="7F849EAA" w14:textId="6005861E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134" w:type="dxa"/>
          </w:tcPr>
          <w:p w14:paraId="1DC7DD1E" w14:textId="5665862F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708" w:type="dxa"/>
          </w:tcPr>
          <w:p w14:paraId="177A7708" w14:textId="2D01FD59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701" w:type="dxa"/>
          </w:tcPr>
          <w:p w14:paraId="50352B0C" w14:textId="76150EF7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560" w:type="dxa"/>
          </w:tcPr>
          <w:p w14:paraId="6CCA78B6" w14:textId="38402217" w:rsidR="00CA1E14" w:rsidRPr="00413274" w:rsidRDefault="000C3791" w:rsidP="000C3791">
            <w:pPr>
              <w:pStyle w:val="NoSpacing"/>
              <w:jc w:val="center"/>
            </w:pPr>
            <w:r>
              <w:t xml:space="preserve">Yes </w:t>
            </w:r>
            <w:r w:rsidR="00CA1E14" w:rsidRPr="00413274">
              <w:t>(+)</w:t>
            </w:r>
          </w:p>
        </w:tc>
        <w:tc>
          <w:tcPr>
            <w:tcW w:w="1275" w:type="dxa"/>
          </w:tcPr>
          <w:p w14:paraId="2E85DCAC" w14:textId="662C9462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276" w:type="dxa"/>
          </w:tcPr>
          <w:p w14:paraId="606F8461" w14:textId="18EC7766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843" w:type="dxa"/>
          </w:tcPr>
          <w:p w14:paraId="31366B89" w14:textId="0A88AA76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417" w:type="dxa"/>
          </w:tcPr>
          <w:p w14:paraId="0FC828A3" w14:textId="77777777" w:rsidR="00CA1E14" w:rsidRPr="00413274" w:rsidRDefault="00CA1E14" w:rsidP="00413274">
            <w:pPr>
              <w:pStyle w:val="NoSpacing"/>
              <w:jc w:val="center"/>
            </w:pPr>
            <w:r w:rsidRPr="00413274">
              <w:t>24</w:t>
            </w:r>
          </w:p>
        </w:tc>
        <w:tc>
          <w:tcPr>
            <w:tcW w:w="1418" w:type="dxa"/>
          </w:tcPr>
          <w:p w14:paraId="0CCB9BBB" w14:textId="3B1F3370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</w:tr>
      <w:tr w:rsidR="00CA1E14" w:rsidRPr="00413274" w14:paraId="7F017A22" w14:textId="77777777" w:rsidTr="00CA1E14">
        <w:tc>
          <w:tcPr>
            <w:tcW w:w="1242" w:type="dxa"/>
          </w:tcPr>
          <w:p w14:paraId="4D429BFA" w14:textId="407AC6C4" w:rsidR="00CA1E14" w:rsidRPr="000C3791" w:rsidRDefault="00CA1E14" w:rsidP="000C3791">
            <w:pPr>
              <w:pStyle w:val="NoSpacing"/>
              <w:jc w:val="center"/>
              <w:rPr>
                <w:b/>
              </w:rPr>
            </w:pPr>
            <w:r w:rsidRPr="00413274">
              <w:rPr>
                <w:b/>
              </w:rPr>
              <w:t>37</w:t>
            </w:r>
          </w:p>
        </w:tc>
        <w:tc>
          <w:tcPr>
            <w:tcW w:w="1171" w:type="dxa"/>
          </w:tcPr>
          <w:p w14:paraId="0F66B35E" w14:textId="59007547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134" w:type="dxa"/>
          </w:tcPr>
          <w:p w14:paraId="71FBE60D" w14:textId="786256EE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708" w:type="dxa"/>
          </w:tcPr>
          <w:p w14:paraId="67B576CF" w14:textId="7E1F8F5D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701" w:type="dxa"/>
          </w:tcPr>
          <w:p w14:paraId="379BC73B" w14:textId="75035B79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560" w:type="dxa"/>
          </w:tcPr>
          <w:p w14:paraId="6E36E8B7" w14:textId="7648E73E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275" w:type="dxa"/>
          </w:tcPr>
          <w:p w14:paraId="4B8A9CDB" w14:textId="4AC12101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276" w:type="dxa"/>
          </w:tcPr>
          <w:p w14:paraId="1FB05873" w14:textId="459F051A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843" w:type="dxa"/>
          </w:tcPr>
          <w:p w14:paraId="4B3DF3EA" w14:textId="383B5062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417" w:type="dxa"/>
          </w:tcPr>
          <w:p w14:paraId="22C3446E" w14:textId="77777777" w:rsidR="00CA1E14" w:rsidRPr="00413274" w:rsidRDefault="00CA1E14" w:rsidP="00413274">
            <w:pPr>
              <w:pStyle w:val="NoSpacing"/>
              <w:jc w:val="center"/>
            </w:pPr>
            <w:r w:rsidRPr="00413274">
              <w:t>9</w:t>
            </w:r>
          </w:p>
        </w:tc>
        <w:tc>
          <w:tcPr>
            <w:tcW w:w="1418" w:type="dxa"/>
          </w:tcPr>
          <w:p w14:paraId="3825036F" w14:textId="528AB741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</w:tr>
      <w:tr w:rsidR="00CA1E14" w:rsidRPr="00413274" w14:paraId="6FDFA5FE" w14:textId="77777777" w:rsidTr="00CA1E14">
        <w:tc>
          <w:tcPr>
            <w:tcW w:w="1242" w:type="dxa"/>
          </w:tcPr>
          <w:p w14:paraId="76B76F1F" w14:textId="77777777" w:rsidR="00CA1E14" w:rsidRPr="00413274" w:rsidRDefault="00CA1E14" w:rsidP="00413274">
            <w:pPr>
              <w:pStyle w:val="NoSpacing"/>
              <w:jc w:val="center"/>
              <w:rPr>
                <w:b/>
              </w:rPr>
            </w:pPr>
            <w:r w:rsidRPr="00413274">
              <w:rPr>
                <w:b/>
              </w:rPr>
              <w:t>38</w:t>
            </w:r>
          </w:p>
        </w:tc>
        <w:tc>
          <w:tcPr>
            <w:tcW w:w="1171" w:type="dxa"/>
          </w:tcPr>
          <w:p w14:paraId="762EF35E" w14:textId="0C322FCB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134" w:type="dxa"/>
          </w:tcPr>
          <w:p w14:paraId="023B47C7" w14:textId="10FDABAF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708" w:type="dxa"/>
          </w:tcPr>
          <w:p w14:paraId="373D3CB0" w14:textId="281F8355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701" w:type="dxa"/>
          </w:tcPr>
          <w:p w14:paraId="434E09E6" w14:textId="750FC645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560" w:type="dxa"/>
          </w:tcPr>
          <w:p w14:paraId="23DEA4DB" w14:textId="3C39168D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275" w:type="dxa"/>
          </w:tcPr>
          <w:p w14:paraId="2F673968" w14:textId="560DB6C6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276" w:type="dxa"/>
          </w:tcPr>
          <w:p w14:paraId="26120813" w14:textId="4429067B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843" w:type="dxa"/>
          </w:tcPr>
          <w:p w14:paraId="1CCC8AB6" w14:textId="5F31229D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417" w:type="dxa"/>
          </w:tcPr>
          <w:p w14:paraId="6DF2185E" w14:textId="77777777" w:rsidR="00CA1E14" w:rsidRPr="00413274" w:rsidRDefault="00CA1E14" w:rsidP="00413274">
            <w:pPr>
              <w:pStyle w:val="NoSpacing"/>
              <w:jc w:val="center"/>
            </w:pPr>
            <w:r w:rsidRPr="00413274">
              <w:t>12</w:t>
            </w:r>
          </w:p>
        </w:tc>
        <w:tc>
          <w:tcPr>
            <w:tcW w:w="1418" w:type="dxa"/>
          </w:tcPr>
          <w:p w14:paraId="7B9DCD73" w14:textId="400AECC5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</w:tr>
      <w:tr w:rsidR="00CA1E14" w:rsidRPr="00413274" w14:paraId="1631F1E7" w14:textId="77777777" w:rsidTr="00CA1E14">
        <w:tc>
          <w:tcPr>
            <w:tcW w:w="1242" w:type="dxa"/>
          </w:tcPr>
          <w:p w14:paraId="71EFECCB" w14:textId="77777777" w:rsidR="00CA1E14" w:rsidRPr="00413274" w:rsidRDefault="00CA1E14" w:rsidP="00413274">
            <w:pPr>
              <w:pStyle w:val="NoSpacing"/>
              <w:jc w:val="center"/>
              <w:rPr>
                <w:b/>
              </w:rPr>
            </w:pPr>
            <w:r w:rsidRPr="00413274">
              <w:rPr>
                <w:b/>
              </w:rPr>
              <w:t>39</w:t>
            </w:r>
          </w:p>
        </w:tc>
        <w:tc>
          <w:tcPr>
            <w:tcW w:w="1171" w:type="dxa"/>
          </w:tcPr>
          <w:p w14:paraId="1C5C1AC3" w14:textId="2DF5E8E4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134" w:type="dxa"/>
          </w:tcPr>
          <w:p w14:paraId="147B7DCA" w14:textId="3116AEB2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708" w:type="dxa"/>
          </w:tcPr>
          <w:p w14:paraId="609564C7" w14:textId="6F099089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701" w:type="dxa"/>
          </w:tcPr>
          <w:p w14:paraId="5E48218C" w14:textId="2C00BDE7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560" w:type="dxa"/>
          </w:tcPr>
          <w:p w14:paraId="103BF059" w14:textId="1DB80328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275" w:type="dxa"/>
          </w:tcPr>
          <w:p w14:paraId="66803CCE" w14:textId="2498FC07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276" w:type="dxa"/>
          </w:tcPr>
          <w:p w14:paraId="60A986B2" w14:textId="30AF9433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843" w:type="dxa"/>
          </w:tcPr>
          <w:p w14:paraId="62A14F07" w14:textId="3EED6986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417" w:type="dxa"/>
          </w:tcPr>
          <w:p w14:paraId="61619CC1" w14:textId="77777777" w:rsidR="00CA1E14" w:rsidRPr="00413274" w:rsidRDefault="00CA1E14" w:rsidP="00413274">
            <w:pPr>
              <w:pStyle w:val="NoSpacing"/>
              <w:jc w:val="center"/>
            </w:pPr>
            <w:r w:rsidRPr="00413274">
              <w:t>16</w:t>
            </w:r>
          </w:p>
        </w:tc>
        <w:tc>
          <w:tcPr>
            <w:tcW w:w="1418" w:type="dxa"/>
          </w:tcPr>
          <w:p w14:paraId="78C77073" w14:textId="5F26C92F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</w:tr>
      <w:tr w:rsidR="00CA1E14" w:rsidRPr="00413274" w14:paraId="0657166A" w14:textId="77777777" w:rsidTr="000C3791">
        <w:trPr>
          <w:trHeight w:val="282"/>
        </w:trPr>
        <w:tc>
          <w:tcPr>
            <w:tcW w:w="1242" w:type="dxa"/>
          </w:tcPr>
          <w:p w14:paraId="1D44910E" w14:textId="226FC8FA" w:rsidR="00CA1E14" w:rsidRPr="000C3791" w:rsidRDefault="00CA1E14" w:rsidP="000C3791">
            <w:pPr>
              <w:pStyle w:val="NoSpacing"/>
              <w:jc w:val="center"/>
              <w:rPr>
                <w:b/>
              </w:rPr>
            </w:pPr>
            <w:r w:rsidRPr="00413274">
              <w:rPr>
                <w:b/>
              </w:rPr>
              <w:t>40</w:t>
            </w:r>
          </w:p>
        </w:tc>
        <w:tc>
          <w:tcPr>
            <w:tcW w:w="1171" w:type="dxa"/>
          </w:tcPr>
          <w:p w14:paraId="6A7D834D" w14:textId="21E4C783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134" w:type="dxa"/>
          </w:tcPr>
          <w:p w14:paraId="6C230A2B" w14:textId="38C931C0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708" w:type="dxa"/>
          </w:tcPr>
          <w:p w14:paraId="174A14BA" w14:textId="56202198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701" w:type="dxa"/>
          </w:tcPr>
          <w:p w14:paraId="1009D5DA" w14:textId="43754A1E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560" w:type="dxa"/>
          </w:tcPr>
          <w:p w14:paraId="7ADFA30B" w14:textId="3D88B4A7" w:rsidR="00CA1E14" w:rsidRPr="00413274" w:rsidRDefault="000C3791" w:rsidP="000C3791">
            <w:pPr>
              <w:pStyle w:val="NoSpacing"/>
              <w:jc w:val="center"/>
            </w:pPr>
            <w:r>
              <w:t xml:space="preserve">Yes </w:t>
            </w:r>
            <w:r w:rsidR="00CA1E14" w:rsidRPr="00413274">
              <w:t>(+)</w:t>
            </w:r>
          </w:p>
        </w:tc>
        <w:tc>
          <w:tcPr>
            <w:tcW w:w="1275" w:type="dxa"/>
          </w:tcPr>
          <w:p w14:paraId="707ECB96" w14:textId="38E7A6D4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276" w:type="dxa"/>
          </w:tcPr>
          <w:p w14:paraId="4B553D97" w14:textId="24218372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843" w:type="dxa"/>
          </w:tcPr>
          <w:p w14:paraId="2028ACB0" w14:textId="3A193B1B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417" w:type="dxa"/>
          </w:tcPr>
          <w:p w14:paraId="5375A5D1" w14:textId="77777777" w:rsidR="00CA1E14" w:rsidRPr="00413274" w:rsidRDefault="00CA1E14" w:rsidP="00413274">
            <w:pPr>
              <w:pStyle w:val="NoSpacing"/>
              <w:jc w:val="center"/>
            </w:pPr>
            <w:r w:rsidRPr="00413274">
              <w:t>2</w:t>
            </w:r>
          </w:p>
        </w:tc>
        <w:tc>
          <w:tcPr>
            <w:tcW w:w="1418" w:type="dxa"/>
          </w:tcPr>
          <w:p w14:paraId="63672082" w14:textId="0F212B53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</w:tr>
      <w:tr w:rsidR="00CA1E14" w:rsidRPr="00413274" w14:paraId="109AB01E" w14:textId="77777777" w:rsidTr="00CA1E14">
        <w:tc>
          <w:tcPr>
            <w:tcW w:w="1242" w:type="dxa"/>
          </w:tcPr>
          <w:p w14:paraId="5603854C" w14:textId="77777777" w:rsidR="00CA1E14" w:rsidRPr="00413274" w:rsidRDefault="00CA1E14" w:rsidP="00413274">
            <w:pPr>
              <w:pStyle w:val="NoSpacing"/>
              <w:jc w:val="center"/>
              <w:rPr>
                <w:b/>
              </w:rPr>
            </w:pPr>
            <w:r w:rsidRPr="00413274">
              <w:rPr>
                <w:b/>
              </w:rPr>
              <w:t>41</w:t>
            </w:r>
          </w:p>
        </w:tc>
        <w:tc>
          <w:tcPr>
            <w:tcW w:w="1171" w:type="dxa"/>
          </w:tcPr>
          <w:p w14:paraId="601D9591" w14:textId="1F9EBF0B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134" w:type="dxa"/>
          </w:tcPr>
          <w:p w14:paraId="69FFB729" w14:textId="1C0F1325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708" w:type="dxa"/>
          </w:tcPr>
          <w:p w14:paraId="122297C8" w14:textId="31D3E1F3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701" w:type="dxa"/>
          </w:tcPr>
          <w:p w14:paraId="54259F1C" w14:textId="7C1537B6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560" w:type="dxa"/>
          </w:tcPr>
          <w:p w14:paraId="70721D94" w14:textId="4087525E" w:rsidR="00CA1E14" w:rsidRPr="00413274" w:rsidRDefault="000C3791" w:rsidP="000C3791">
            <w:pPr>
              <w:pStyle w:val="NoSpacing"/>
              <w:jc w:val="center"/>
            </w:pPr>
            <w:r>
              <w:t>Yes</w:t>
            </w:r>
            <w:r w:rsidR="00CA1E14" w:rsidRPr="00413274">
              <w:t>(+)</w:t>
            </w:r>
          </w:p>
        </w:tc>
        <w:tc>
          <w:tcPr>
            <w:tcW w:w="1275" w:type="dxa"/>
          </w:tcPr>
          <w:p w14:paraId="64E5B026" w14:textId="34BECDA5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276" w:type="dxa"/>
          </w:tcPr>
          <w:p w14:paraId="5AA38588" w14:textId="43A8FEE6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843" w:type="dxa"/>
          </w:tcPr>
          <w:p w14:paraId="4E46A98B" w14:textId="68D234FB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417" w:type="dxa"/>
          </w:tcPr>
          <w:p w14:paraId="07E30BFF" w14:textId="77777777" w:rsidR="00CA1E14" w:rsidRPr="00413274" w:rsidRDefault="00CA1E14" w:rsidP="00413274">
            <w:pPr>
              <w:pStyle w:val="NoSpacing"/>
              <w:jc w:val="center"/>
            </w:pPr>
            <w:r w:rsidRPr="00413274">
              <w:t>6</w:t>
            </w:r>
          </w:p>
        </w:tc>
        <w:tc>
          <w:tcPr>
            <w:tcW w:w="1418" w:type="dxa"/>
          </w:tcPr>
          <w:p w14:paraId="2C4FE897" w14:textId="43E901F0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</w:tr>
      <w:tr w:rsidR="00CA1E14" w:rsidRPr="00413274" w14:paraId="3BDC4BFA" w14:textId="77777777" w:rsidTr="00CA1E14">
        <w:tc>
          <w:tcPr>
            <w:tcW w:w="1242" w:type="dxa"/>
          </w:tcPr>
          <w:p w14:paraId="19631869" w14:textId="77777777" w:rsidR="00CA1E14" w:rsidRPr="00413274" w:rsidRDefault="00CA1E14" w:rsidP="00413274">
            <w:pPr>
              <w:pStyle w:val="NoSpacing"/>
              <w:jc w:val="center"/>
              <w:rPr>
                <w:b/>
              </w:rPr>
            </w:pPr>
            <w:r w:rsidRPr="00413274">
              <w:rPr>
                <w:b/>
              </w:rPr>
              <w:t>42</w:t>
            </w:r>
          </w:p>
        </w:tc>
        <w:tc>
          <w:tcPr>
            <w:tcW w:w="1171" w:type="dxa"/>
          </w:tcPr>
          <w:p w14:paraId="09AC3FC0" w14:textId="238EC1C6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134" w:type="dxa"/>
          </w:tcPr>
          <w:p w14:paraId="301666CB" w14:textId="50F49A6C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708" w:type="dxa"/>
          </w:tcPr>
          <w:p w14:paraId="66723C81" w14:textId="50859001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701" w:type="dxa"/>
          </w:tcPr>
          <w:p w14:paraId="47881AFF" w14:textId="1297CEAC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560" w:type="dxa"/>
          </w:tcPr>
          <w:p w14:paraId="4B808553" w14:textId="213529FA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275" w:type="dxa"/>
          </w:tcPr>
          <w:p w14:paraId="1C878F15" w14:textId="5C63B0AB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276" w:type="dxa"/>
          </w:tcPr>
          <w:p w14:paraId="1788C883" w14:textId="25EB9F47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843" w:type="dxa"/>
          </w:tcPr>
          <w:p w14:paraId="7580FFAF" w14:textId="45D00FE0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417" w:type="dxa"/>
          </w:tcPr>
          <w:p w14:paraId="70DDE252" w14:textId="77777777" w:rsidR="00CA1E14" w:rsidRPr="00413274" w:rsidRDefault="00CA1E14" w:rsidP="00413274">
            <w:pPr>
              <w:pStyle w:val="NoSpacing"/>
              <w:jc w:val="center"/>
            </w:pPr>
            <w:r w:rsidRPr="00413274">
              <w:t>18</w:t>
            </w:r>
          </w:p>
        </w:tc>
        <w:tc>
          <w:tcPr>
            <w:tcW w:w="1418" w:type="dxa"/>
          </w:tcPr>
          <w:p w14:paraId="0B404679" w14:textId="7B0EF7FA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</w:tr>
      <w:tr w:rsidR="00CA1E14" w:rsidRPr="00413274" w14:paraId="45BD8C9B" w14:textId="77777777" w:rsidTr="00CA1E14">
        <w:tc>
          <w:tcPr>
            <w:tcW w:w="1242" w:type="dxa"/>
          </w:tcPr>
          <w:p w14:paraId="0D5B7C42" w14:textId="77777777" w:rsidR="00CA1E14" w:rsidRPr="00413274" w:rsidRDefault="00CA1E14" w:rsidP="00413274">
            <w:pPr>
              <w:pStyle w:val="NoSpacing"/>
              <w:jc w:val="center"/>
              <w:rPr>
                <w:b/>
              </w:rPr>
            </w:pPr>
            <w:r w:rsidRPr="00413274">
              <w:rPr>
                <w:b/>
              </w:rPr>
              <w:t>43</w:t>
            </w:r>
          </w:p>
        </w:tc>
        <w:tc>
          <w:tcPr>
            <w:tcW w:w="1171" w:type="dxa"/>
          </w:tcPr>
          <w:p w14:paraId="09BA9991" w14:textId="0C7C8123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134" w:type="dxa"/>
          </w:tcPr>
          <w:p w14:paraId="56A1FBE2" w14:textId="6DB4E719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708" w:type="dxa"/>
          </w:tcPr>
          <w:p w14:paraId="1F48ED63" w14:textId="740AC7A5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701" w:type="dxa"/>
          </w:tcPr>
          <w:p w14:paraId="4BC7B21A" w14:textId="13DF2CD4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560" w:type="dxa"/>
          </w:tcPr>
          <w:p w14:paraId="47085FB2" w14:textId="19E9E39B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275" w:type="dxa"/>
          </w:tcPr>
          <w:p w14:paraId="274BF7BF" w14:textId="2F105FA6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276" w:type="dxa"/>
          </w:tcPr>
          <w:p w14:paraId="286C2A30" w14:textId="7B38736E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843" w:type="dxa"/>
          </w:tcPr>
          <w:p w14:paraId="589B3812" w14:textId="0EB81097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417" w:type="dxa"/>
          </w:tcPr>
          <w:p w14:paraId="55C2F310" w14:textId="77777777" w:rsidR="00CA1E14" w:rsidRPr="00413274" w:rsidRDefault="00CA1E14" w:rsidP="00413274">
            <w:pPr>
              <w:pStyle w:val="NoSpacing"/>
              <w:jc w:val="center"/>
            </w:pPr>
            <w:r w:rsidRPr="00413274">
              <w:t>3</w:t>
            </w:r>
          </w:p>
        </w:tc>
        <w:tc>
          <w:tcPr>
            <w:tcW w:w="1418" w:type="dxa"/>
          </w:tcPr>
          <w:p w14:paraId="32F39590" w14:textId="1A53A4AE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</w:tr>
      <w:tr w:rsidR="00CA1E14" w:rsidRPr="00413274" w14:paraId="7056D84A" w14:textId="77777777" w:rsidTr="00CA1E14">
        <w:tc>
          <w:tcPr>
            <w:tcW w:w="1242" w:type="dxa"/>
          </w:tcPr>
          <w:p w14:paraId="13C7E13D" w14:textId="77777777" w:rsidR="00CA1E14" w:rsidRPr="00413274" w:rsidRDefault="00CA1E14" w:rsidP="00413274">
            <w:pPr>
              <w:pStyle w:val="NoSpacing"/>
              <w:jc w:val="center"/>
              <w:rPr>
                <w:b/>
              </w:rPr>
            </w:pPr>
            <w:r w:rsidRPr="00413274">
              <w:rPr>
                <w:b/>
              </w:rPr>
              <w:t>44</w:t>
            </w:r>
          </w:p>
        </w:tc>
        <w:tc>
          <w:tcPr>
            <w:tcW w:w="1171" w:type="dxa"/>
          </w:tcPr>
          <w:p w14:paraId="7618AD36" w14:textId="45BE7818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134" w:type="dxa"/>
          </w:tcPr>
          <w:p w14:paraId="2BB9D878" w14:textId="477440EB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708" w:type="dxa"/>
          </w:tcPr>
          <w:p w14:paraId="13B24425" w14:textId="0260B81A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701" w:type="dxa"/>
          </w:tcPr>
          <w:p w14:paraId="38ECFD09" w14:textId="4B805753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560" w:type="dxa"/>
          </w:tcPr>
          <w:p w14:paraId="72AD9D9F" w14:textId="37A317A7" w:rsidR="00CA1E14" w:rsidRPr="00413274" w:rsidRDefault="000C3791" w:rsidP="000C3791">
            <w:pPr>
              <w:pStyle w:val="NoSpacing"/>
              <w:jc w:val="center"/>
            </w:pPr>
            <w:r>
              <w:t xml:space="preserve">Yes </w:t>
            </w:r>
            <w:r w:rsidR="00CA1E14" w:rsidRPr="00413274">
              <w:t>(+)</w:t>
            </w:r>
          </w:p>
        </w:tc>
        <w:tc>
          <w:tcPr>
            <w:tcW w:w="1275" w:type="dxa"/>
          </w:tcPr>
          <w:p w14:paraId="0984DD91" w14:textId="77056315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276" w:type="dxa"/>
          </w:tcPr>
          <w:p w14:paraId="4934C071" w14:textId="2035E4FD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843" w:type="dxa"/>
          </w:tcPr>
          <w:p w14:paraId="07C794CF" w14:textId="33A6A424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417" w:type="dxa"/>
          </w:tcPr>
          <w:p w14:paraId="0EA46FF1" w14:textId="77777777" w:rsidR="00CA1E14" w:rsidRPr="00413274" w:rsidRDefault="00CA1E14" w:rsidP="00413274">
            <w:pPr>
              <w:pStyle w:val="NoSpacing"/>
              <w:jc w:val="center"/>
            </w:pPr>
            <w:r w:rsidRPr="00413274">
              <w:t>3</w:t>
            </w:r>
          </w:p>
        </w:tc>
        <w:tc>
          <w:tcPr>
            <w:tcW w:w="1418" w:type="dxa"/>
          </w:tcPr>
          <w:p w14:paraId="55672081" w14:textId="153D4693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</w:tr>
      <w:tr w:rsidR="00CA1E14" w:rsidRPr="00413274" w14:paraId="1019D23B" w14:textId="77777777" w:rsidTr="00CA1E14">
        <w:tc>
          <w:tcPr>
            <w:tcW w:w="1242" w:type="dxa"/>
          </w:tcPr>
          <w:p w14:paraId="4EB49082" w14:textId="77777777" w:rsidR="00CA1E14" w:rsidRPr="00413274" w:rsidRDefault="00CA1E14" w:rsidP="00413274">
            <w:pPr>
              <w:pStyle w:val="NoSpacing"/>
              <w:jc w:val="center"/>
              <w:rPr>
                <w:b/>
              </w:rPr>
            </w:pPr>
            <w:r w:rsidRPr="00413274">
              <w:rPr>
                <w:b/>
              </w:rPr>
              <w:t>45</w:t>
            </w:r>
          </w:p>
        </w:tc>
        <w:tc>
          <w:tcPr>
            <w:tcW w:w="1171" w:type="dxa"/>
          </w:tcPr>
          <w:p w14:paraId="0018AE5C" w14:textId="295BB4BF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134" w:type="dxa"/>
          </w:tcPr>
          <w:p w14:paraId="4DE5BED0" w14:textId="4365A393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708" w:type="dxa"/>
          </w:tcPr>
          <w:p w14:paraId="01D5FEAB" w14:textId="32663590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701" w:type="dxa"/>
          </w:tcPr>
          <w:p w14:paraId="0997A3B7" w14:textId="18D01974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560" w:type="dxa"/>
          </w:tcPr>
          <w:p w14:paraId="197062CD" w14:textId="23945080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275" w:type="dxa"/>
          </w:tcPr>
          <w:p w14:paraId="078B093D" w14:textId="5181808A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276" w:type="dxa"/>
          </w:tcPr>
          <w:p w14:paraId="7BEE2B48" w14:textId="0DF60656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843" w:type="dxa"/>
          </w:tcPr>
          <w:p w14:paraId="7AFF619A" w14:textId="50F7A809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417" w:type="dxa"/>
          </w:tcPr>
          <w:p w14:paraId="32503D84" w14:textId="77777777" w:rsidR="00CA1E14" w:rsidRPr="00413274" w:rsidRDefault="00CA1E14" w:rsidP="00413274">
            <w:pPr>
              <w:pStyle w:val="NoSpacing"/>
              <w:jc w:val="center"/>
            </w:pPr>
            <w:r w:rsidRPr="00413274">
              <w:t>12</w:t>
            </w:r>
          </w:p>
        </w:tc>
        <w:tc>
          <w:tcPr>
            <w:tcW w:w="1418" w:type="dxa"/>
          </w:tcPr>
          <w:p w14:paraId="4B54D26F" w14:textId="4B943ADD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</w:tr>
      <w:tr w:rsidR="00CA1E14" w:rsidRPr="00413274" w14:paraId="1F783642" w14:textId="77777777" w:rsidTr="00CA1E14">
        <w:tc>
          <w:tcPr>
            <w:tcW w:w="1242" w:type="dxa"/>
          </w:tcPr>
          <w:p w14:paraId="49A2D61C" w14:textId="77777777" w:rsidR="00CA1E14" w:rsidRPr="00413274" w:rsidRDefault="00CA1E14" w:rsidP="00413274">
            <w:pPr>
              <w:pStyle w:val="NoSpacing"/>
              <w:jc w:val="center"/>
              <w:rPr>
                <w:b/>
              </w:rPr>
            </w:pPr>
            <w:r w:rsidRPr="00413274">
              <w:rPr>
                <w:b/>
              </w:rPr>
              <w:t>46</w:t>
            </w:r>
          </w:p>
        </w:tc>
        <w:tc>
          <w:tcPr>
            <w:tcW w:w="1171" w:type="dxa"/>
          </w:tcPr>
          <w:p w14:paraId="06FCBE40" w14:textId="3330A83E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134" w:type="dxa"/>
          </w:tcPr>
          <w:p w14:paraId="291B5B11" w14:textId="2D10BE9F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708" w:type="dxa"/>
          </w:tcPr>
          <w:p w14:paraId="19816F66" w14:textId="57C2D693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701" w:type="dxa"/>
          </w:tcPr>
          <w:p w14:paraId="159B55D4" w14:textId="68427B9E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560" w:type="dxa"/>
          </w:tcPr>
          <w:p w14:paraId="24102579" w14:textId="5528330C" w:rsidR="00CA1E14" w:rsidRPr="00413274" w:rsidRDefault="000C3791" w:rsidP="000C3791">
            <w:pPr>
              <w:pStyle w:val="NoSpacing"/>
              <w:jc w:val="center"/>
            </w:pPr>
            <w:r>
              <w:t xml:space="preserve">Yes </w:t>
            </w:r>
            <w:r w:rsidR="00CA1E14" w:rsidRPr="00413274">
              <w:t>(+)</w:t>
            </w:r>
          </w:p>
        </w:tc>
        <w:tc>
          <w:tcPr>
            <w:tcW w:w="1275" w:type="dxa"/>
          </w:tcPr>
          <w:p w14:paraId="1A7A5A4B" w14:textId="0FFD09BB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276" w:type="dxa"/>
          </w:tcPr>
          <w:p w14:paraId="62E6B6BA" w14:textId="1994C979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843" w:type="dxa"/>
          </w:tcPr>
          <w:p w14:paraId="47FCE259" w14:textId="70700B9C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417" w:type="dxa"/>
          </w:tcPr>
          <w:p w14:paraId="4B8455EF" w14:textId="77777777" w:rsidR="00CA1E14" w:rsidRPr="00413274" w:rsidRDefault="00CA1E14" w:rsidP="00413274">
            <w:pPr>
              <w:pStyle w:val="NoSpacing"/>
              <w:jc w:val="center"/>
            </w:pPr>
            <w:r w:rsidRPr="00413274">
              <w:t>3</w:t>
            </w:r>
          </w:p>
        </w:tc>
        <w:tc>
          <w:tcPr>
            <w:tcW w:w="1418" w:type="dxa"/>
          </w:tcPr>
          <w:p w14:paraId="2EE1975A" w14:textId="132FE0F4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</w:tr>
      <w:tr w:rsidR="00CA1E14" w:rsidRPr="00413274" w14:paraId="12D04E73" w14:textId="77777777" w:rsidTr="00CA1E14">
        <w:tc>
          <w:tcPr>
            <w:tcW w:w="1242" w:type="dxa"/>
          </w:tcPr>
          <w:p w14:paraId="61C63E4B" w14:textId="77777777" w:rsidR="00CA1E14" w:rsidRPr="00413274" w:rsidRDefault="00CA1E14" w:rsidP="00413274">
            <w:pPr>
              <w:pStyle w:val="NoSpacing"/>
              <w:jc w:val="center"/>
              <w:rPr>
                <w:b/>
              </w:rPr>
            </w:pPr>
            <w:r w:rsidRPr="00413274">
              <w:rPr>
                <w:b/>
              </w:rPr>
              <w:t>47</w:t>
            </w:r>
          </w:p>
        </w:tc>
        <w:tc>
          <w:tcPr>
            <w:tcW w:w="1171" w:type="dxa"/>
          </w:tcPr>
          <w:p w14:paraId="0D50A58E" w14:textId="75BEA1D5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134" w:type="dxa"/>
          </w:tcPr>
          <w:p w14:paraId="69EBF80C" w14:textId="544B0CFA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708" w:type="dxa"/>
          </w:tcPr>
          <w:p w14:paraId="1C97DECB" w14:textId="7EEA8301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701" w:type="dxa"/>
          </w:tcPr>
          <w:p w14:paraId="094AE3F2" w14:textId="700E99D8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560" w:type="dxa"/>
          </w:tcPr>
          <w:p w14:paraId="1917785C" w14:textId="6617F002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275" w:type="dxa"/>
          </w:tcPr>
          <w:p w14:paraId="347112CD" w14:textId="49ADD1A5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276" w:type="dxa"/>
          </w:tcPr>
          <w:p w14:paraId="70EB10D8" w14:textId="2A1E0B2A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843" w:type="dxa"/>
          </w:tcPr>
          <w:p w14:paraId="04F22E86" w14:textId="380B8060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417" w:type="dxa"/>
          </w:tcPr>
          <w:p w14:paraId="59EF8E7D" w14:textId="77777777" w:rsidR="00CA1E14" w:rsidRPr="00413274" w:rsidRDefault="00CA1E14" w:rsidP="00413274">
            <w:pPr>
              <w:pStyle w:val="NoSpacing"/>
              <w:jc w:val="center"/>
            </w:pPr>
            <w:r w:rsidRPr="00413274">
              <w:t>3</w:t>
            </w:r>
          </w:p>
        </w:tc>
        <w:tc>
          <w:tcPr>
            <w:tcW w:w="1418" w:type="dxa"/>
          </w:tcPr>
          <w:p w14:paraId="563A3A02" w14:textId="7AAB0A9C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</w:tr>
      <w:tr w:rsidR="00CA1E14" w:rsidRPr="00413274" w14:paraId="6105B4B3" w14:textId="77777777" w:rsidTr="00CA1E14">
        <w:tc>
          <w:tcPr>
            <w:tcW w:w="1242" w:type="dxa"/>
          </w:tcPr>
          <w:p w14:paraId="2693CBCC" w14:textId="2C18E4BE" w:rsidR="00CA1E14" w:rsidRPr="000C3791" w:rsidRDefault="00CA1E14" w:rsidP="000C3791">
            <w:pPr>
              <w:pStyle w:val="NoSpacing"/>
              <w:jc w:val="center"/>
              <w:rPr>
                <w:b/>
              </w:rPr>
            </w:pPr>
            <w:r w:rsidRPr="00413274">
              <w:rPr>
                <w:b/>
              </w:rPr>
              <w:t>48</w:t>
            </w:r>
          </w:p>
        </w:tc>
        <w:tc>
          <w:tcPr>
            <w:tcW w:w="1171" w:type="dxa"/>
          </w:tcPr>
          <w:p w14:paraId="0EFE19A5" w14:textId="1E3D939D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134" w:type="dxa"/>
          </w:tcPr>
          <w:p w14:paraId="452A7BD3" w14:textId="3A06E1C7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708" w:type="dxa"/>
          </w:tcPr>
          <w:p w14:paraId="09DD1FED" w14:textId="6A0A406D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701" w:type="dxa"/>
          </w:tcPr>
          <w:p w14:paraId="031E8B83" w14:textId="515ED1DE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560" w:type="dxa"/>
          </w:tcPr>
          <w:p w14:paraId="7617CC95" w14:textId="3480E0D8" w:rsidR="00CA1E14" w:rsidRPr="00413274" w:rsidRDefault="000C3791" w:rsidP="000C3791">
            <w:pPr>
              <w:pStyle w:val="NoSpacing"/>
              <w:jc w:val="center"/>
            </w:pPr>
            <w:r>
              <w:t xml:space="preserve">Yes </w:t>
            </w:r>
            <w:r w:rsidR="00CA1E14" w:rsidRPr="00413274">
              <w:t>(+)</w:t>
            </w:r>
          </w:p>
        </w:tc>
        <w:tc>
          <w:tcPr>
            <w:tcW w:w="1275" w:type="dxa"/>
          </w:tcPr>
          <w:p w14:paraId="0A105D4E" w14:textId="62F448AF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276" w:type="dxa"/>
          </w:tcPr>
          <w:p w14:paraId="30D81F7A" w14:textId="6914818A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843" w:type="dxa"/>
          </w:tcPr>
          <w:p w14:paraId="6E3C5040" w14:textId="0D874476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417" w:type="dxa"/>
          </w:tcPr>
          <w:p w14:paraId="1ADFABA7" w14:textId="77777777" w:rsidR="00CA1E14" w:rsidRPr="00413274" w:rsidRDefault="00CA1E14" w:rsidP="00413274">
            <w:pPr>
              <w:pStyle w:val="NoSpacing"/>
              <w:jc w:val="center"/>
            </w:pPr>
            <w:r w:rsidRPr="00413274">
              <w:t>10</w:t>
            </w:r>
          </w:p>
        </w:tc>
        <w:tc>
          <w:tcPr>
            <w:tcW w:w="1418" w:type="dxa"/>
          </w:tcPr>
          <w:p w14:paraId="11C8D7A6" w14:textId="54616EE3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</w:tr>
      <w:tr w:rsidR="00CA1E14" w:rsidRPr="00413274" w14:paraId="4C3C7104" w14:textId="77777777" w:rsidTr="00CA1E14">
        <w:tc>
          <w:tcPr>
            <w:tcW w:w="1242" w:type="dxa"/>
          </w:tcPr>
          <w:p w14:paraId="32F2161D" w14:textId="77777777" w:rsidR="00CA1E14" w:rsidRPr="00413274" w:rsidRDefault="00CA1E14" w:rsidP="00413274">
            <w:pPr>
              <w:pStyle w:val="NoSpacing"/>
              <w:jc w:val="center"/>
              <w:rPr>
                <w:b/>
              </w:rPr>
            </w:pPr>
            <w:r w:rsidRPr="00413274">
              <w:rPr>
                <w:b/>
              </w:rPr>
              <w:t>49</w:t>
            </w:r>
          </w:p>
        </w:tc>
        <w:tc>
          <w:tcPr>
            <w:tcW w:w="1171" w:type="dxa"/>
          </w:tcPr>
          <w:p w14:paraId="0C471D45" w14:textId="30A047D2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134" w:type="dxa"/>
          </w:tcPr>
          <w:p w14:paraId="1F3AA587" w14:textId="2F742703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708" w:type="dxa"/>
          </w:tcPr>
          <w:p w14:paraId="27ECEE22" w14:textId="04EE8FC4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701" w:type="dxa"/>
          </w:tcPr>
          <w:p w14:paraId="477849C5" w14:textId="06AEEE4A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560" w:type="dxa"/>
          </w:tcPr>
          <w:p w14:paraId="6CB2E5FA" w14:textId="67365ECE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275" w:type="dxa"/>
          </w:tcPr>
          <w:p w14:paraId="262D98BD" w14:textId="48BBAA02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276" w:type="dxa"/>
          </w:tcPr>
          <w:p w14:paraId="3E495A4F" w14:textId="6036F68B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843" w:type="dxa"/>
          </w:tcPr>
          <w:p w14:paraId="1F1A65C3" w14:textId="239DBAFD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417" w:type="dxa"/>
          </w:tcPr>
          <w:p w14:paraId="52BEB43E" w14:textId="77777777" w:rsidR="00CA1E14" w:rsidRPr="00413274" w:rsidRDefault="00CA1E14" w:rsidP="00413274">
            <w:pPr>
              <w:pStyle w:val="NoSpacing"/>
              <w:jc w:val="center"/>
            </w:pPr>
            <w:r w:rsidRPr="00413274">
              <w:t>5</w:t>
            </w:r>
          </w:p>
        </w:tc>
        <w:tc>
          <w:tcPr>
            <w:tcW w:w="1418" w:type="dxa"/>
          </w:tcPr>
          <w:p w14:paraId="79159685" w14:textId="30124DD6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</w:tr>
      <w:tr w:rsidR="00CA1E14" w:rsidRPr="00413274" w14:paraId="7AA72C2A" w14:textId="77777777" w:rsidTr="00CA1E14">
        <w:tc>
          <w:tcPr>
            <w:tcW w:w="1242" w:type="dxa"/>
          </w:tcPr>
          <w:p w14:paraId="45C8744E" w14:textId="77777777" w:rsidR="00CA1E14" w:rsidRPr="00413274" w:rsidRDefault="00CA1E14" w:rsidP="00413274">
            <w:pPr>
              <w:pStyle w:val="NoSpacing"/>
              <w:jc w:val="center"/>
              <w:rPr>
                <w:b/>
              </w:rPr>
            </w:pPr>
            <w:r w:rsidRPr="00413274">
              <w:rPr>
                <w:b/>
              </w:rPr>
              <w:t>50</w:t>
            </w:r>
          </w:p>
        </w:tc>
        <w:tc>
          <w:tcPr>
            <w:tcW w:w="1171" w:type="dxa"/>
          </w:tcPr>
          <w:p w14:paraId="3622A39C" w14:textId="71512086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134" w:type="dxa"/>
          </w:tcPr>
          <w:p w14:paraId="69EB7841" w14:textId="199D34F5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708" w:type="dxa"/>
          </w:tcPr>
          <w:p w14:paraId="097134A0" w14:textId="55D9647A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701" w:type="dxa"/>
          </w:tcPr>
          <w:p w14:paraId="56FC9DE3" w14:textId="4D7A89FF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560" w:type="dxa"/>
          </w:tcPr>
          <w:p w14:paraId="3441FD69" w14:textId="1975B79A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275" w:type="dxa"/>
          </w:tcPr>
          <w:p w14:paraId="62A366DB" w14:textId="34C0BFD2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276" w:type="dxa"/>
          </w:tcPr>
          <w:p w14:paraId="31ADC4DD" w14:textId="48180001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843" w:type="dxa"/>
          </w:tcPr>
          <w:p w14:paraId="72661BF0" w14:textId="3057D48C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417" w:type="dxa"/>
          </w:tcPr>
          <w:p w14:paraId="524AB53B" w14:textId="77777777" w:rsidR="00CA1E14" w:rsidRPr="00413274" w:rsidRDefault="00CA1E14" w:rsidP="00413274">
            <w:pPr>
              <w:pStyle w:val="NoSpacing"/>
              <w:jc w:val="center"/>
            </w:pPr>
            <w:r w:rsidRPr="00413274">
              <w:t>12</w:t>
            </w:r>
          </w:p>
        </w:tc>
        <w:tc>
          <w:tcPr>
            <w:tcW w:w="1418" w:type="dxa"/>
          </w:tcPr>
          <w:p w14:paraId="171779C5" w14:textId="7086492F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</w:tr>
      <w:tr w:rsidR="00CA1E14" w:rsidRPr="00413274" w14:paraId="3AE2D6BB" w14:textId="77777777" w:rsidTr="00CA1E14">
        <w:tc>
          <w:tcPr>
            <w:tcW w:w="1242" w:type="dxa"/>
          </w:tcPr>
          <w:p w14:paraId="5C6A7B51" w14:textId="2CE39497" w:rsidR="00CA1E14" w:rsidRPr="000C3791" w:rsidRDefault="00CA1E14" w:rsidP="000C3791">
            <w:pPr>
              <w:pStyle w:val="NoSpacing"/>
              <w:jc w:val="center"/>
              <w:rPr>
                <w:b/>
              </w:rPr>
            </w:pPr>
            <w:r w:rsidRPr="00413274">
              <w:rPr>
                <w:b/>
              </w:rPr>
              <w:t>51</w:t>
            </w:r>
          </w:p>
        </w:tc>
        <w:tc>
          <w:tcPr>
            <w:tcW w:w="1171" w:type="dxa"/>
          </w:tcPr>
          <w:p w14:paraId="7C09C4B0" w14:textId="1538518E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134" w:type="dxa"/>
          </w:tcPr>
          <w:p w14:paraId="1DCB9438" w14:textId="5EFF896B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708" w:type="dxa"/>
          </w:tcPr>
          <w:p w14:paraId="2601DA9F" w14:textId="363B88CC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701" w:type="dxa"/>
          </w:tcPr>
          <w:p w14:paraId="302CDB08" w14:textId="2E8875A8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560" w:type="dxa"/>
          </w:tcPr>
          <w:p w14:paraId="43DB9082" w14:textId="6886AAE9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275" w:type="dxa"/>
          </w:tcPr>
          <w:p w14:paraId="59439375" w14:textId="66DA68B0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276" w:type="dxa"/>
          </w:tcPr>
          <w:p w14:paraId="107CCD3E" w14:textId="68E0DEE1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843" w:type="dxa"/>
          </w:tcPr>
          <w:p w14:paraId="1EDA7FEB" w14:textId="6394D419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417" w:type="dxa"/>
          </w:tcPr>
          <w:p w14:paraId="3F6A1D48" w14:textId="77777777" w:rsidR="00CA1E14" w:rsidRPr="00413274" w:rsidRDefault="00CA1E14" w:rsidP="00413274">
            <w:pPr>
              <w:pStyle w:val="NoSpacing"/>
              <w:jc w:val="center"/>
            </w:pPr>
            <w:r w:rsidRPr="00413274">
              <w:t>24</w:t>
            </w:r>
          </w:p>
        </w:tc>
        <w:tc>
          <w:tcPr>
            <w:tcW w:w="1418" w:type="dxa"/>
          </w:tcPr>
          <w:p w14:paraId="64F234DC" w14:textId="2E649353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</w:tr>
      <w:tr w:rsidR="00CA1E14" w:rsidRPr="00413274" w14:paraId="54DA78A5" w14:textId="77777777" w:rsidTr="00CA1E14">
        <w:tc>
          <w:tcPr>
            <w:tcW w:w="1242" w:type="dxa"/>
          </w:tcPr>
          <w:p w14:paraId="668939DE" w14:textId="31C84045" w:rsidR="00CA1E14" w:rsidRPr="000C3791" w:rsidRDefault="00CA1E14" w:rsidP="000C3791">
            <w:pPr>
              <w:pStyle w:val="NoSpacing"/>
              <w:jc w:val="center"/>
              <w:rPr>
                <w:b/>
              </w:rPr>
            </w:pPr>
            <w:r w:rsidRPr="00413274">
              <w:rPr>
                <w:b/>
              </w:rPr>
              <w:t>52</w:t>
            </w:r>
          </w:p>
        </w:tc>
        <w:tc>
          <w:tcPr>
            <w:tcW w:w="1171" w:type="dxa"/>
          </w:tcPr>
          <w:p w14:paraId="397DF9A0" w14:textId="0CBCE8B6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134" w:type="dxa"/>
          </w:tcPr>
          <w:p w14:paraId="30DE5242" w14:textId="769DFCDF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708" w:type="dxa"/>
          </w:tcPr>
          <w:p w14:paraId="5C066D5D" w14:textId="27504B6E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701" w:type="dxa"/>
          </w:tcPr>
          <w:p w14:paraId="7D9E7C3F" w14:textId="26B458B2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560" w:type="dxa"/>
          </w:tcPr>
          <w:p w14:paraId="6D71931A" w14:textId="2FC4D31C" w:rsidR="00CA1E14" w:rsidRPr="00413274" w:rsidRDefault="000C3791" w:rsidP="000C3791">
            <w:pPr>
              <w:pStyle w:val="NoSpacing"/>
              <w:jc w:val="center"/>
            </w:pPr>
            <w:r>
              <w:t xml:space="preserve">Yes </w:t>
            </w:r>
            <w:r w:rsidR="00CA1E14" w:rsidRPr="00413274">
              <w:t>(+)</w:t>
            </w:r>
          </w:p>
        </w:tc>
        <w:tc>
          <w:tcPr>
            <w:tcW w:w="1275" w:type="dxa"/>
          </w:tcPr>
          <w:p w14:paraId="39254E12" w14:textId="64E1E76F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276" w:type="dxa"/>
          </w:tcPr>
          <w:p w14:paraId="6730EBAB" w14:textId="2E6A81C8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843" w:type="dxa"/>
          </w:tcPr>
          <w:p w14:paraId="5ACDE4DF" w14:textId="22AE7B3D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417" w:type="dxa"/>
          </w:tcPr>
          <w:p w14:paraId="27D2327A" w14:textId="77777777" w:rsidR="00CA1E14" w:rsidRPr="00413274" w:rsidRDefault="00CA1E14" w:rsidP="00413274">
            <w:pPr>
              <w:pStyle w:val="NoSpacing"/>
              <w:jc w:val="center"/>
            </w:pPr>
            <w:r w:rsidRPr="00413274">
              <w:t>14</w:t>
            </w:r>
          </w:p>
        </w:tc>
        <w:tc>
          <w:tcPr>
            <w:tcW w:w="1418" w:type="dxa"/>
          </w:tcPr>
          <w:p w14:paraId="45E748A3" w14:textId="4E20B444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</w:tr>
      <w:tr w:rsidR="00CA1E14" w:rsidRPr="00413274" w14:paraId="219AB4F4" w14:textId="77777777" w:rsidTr="00CA1E14">
        <w:tc>
          <w:tcPr>
            <w:tcW w:w="1242" w:type="dxa"/>
          </w:tcPr>
          <w:p w14:paraId="5C532D34" w14:textId="77777777" w:rsidR="00CA1E14" w:rsidRPr="00413274" w:rsidRDefault="00CA1E14" w:rsidP="00413274">
            <w:pPr>
              <w:pStyle w:val="NoSpacing"/>
              <w:jc w:val="center"/>
              <w:rPr>
                <w:b/>
              </w:rPr>
            </w:pPr>
            <w:r w:rsidRPr="00413274">
              <w:rPr>
                <w:b/>
              </w:rPr>
              <w:t>53</w:t>
            </w:r>
          </w:p>
        </w:tc>
        <w:tc>
          <w:tcPr>
            <w:tcW w:w="1171" w:type="dxa"/>
          </w:tcPr>
          <w:p w14:paraId="7DFA06DE" w14:textId="28148A95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134" w:type="dxa"/>
          </w:tcPr>
          <w:p w14:paraId="7BE670D3" w14:textId="441797E4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708" w:type="dxa"/>
          </w:tcPr>
          <w:p w14:paraId="52834A5C" w14:textId="03F9684B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701" w:type="dxa"/>
          </w:tcPr>
          <w:p w14:paraId="11C88111" w14:textId="00ADEAF8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560" w:type="dxa"/>
          </w:tcPr>
          <w:p w14:paraId="540C3441" w14:textId="56B6DE2A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275" w:type="dxa"/>
          </w:tcPr>
          <w:p w14:paraId="733D7B99" w14:textId="05C0446F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276" w:type="dxa"/>
          </w:tcPr>
          <w:p w14:paraId="18BBA28E" w14:textId="019DAF05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843" w:type="dxa"/>
          </w:tcPr>
          <w:p w14:paraId="7157F2BB" w14:textId="665A0159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417" w:type="dxa"/>
          </w:tcPr>
          <w:p w14:paraId="5607E545" w14:textId="77777777" w:rsidR="00CA1E14" w:rsidRPr="00413274" w:rsidRDefault="00CA1E14" w:rsidP="00413274">
            <w:pPr>
              <w:pStyle w:val="NoSpacing"/>
              <w:jc w:val="center"/>
            </w:pPr>
            <w:r w:rsidRPr="00413274">
              <w:t>6</w:t>
            </w:r>
          </w:p>
        </w:tc>
        <w:tc>
          <w:tcPr>
            <w:tcW w:w="1418" w:type="dxa"/>
          </w:tcPr>
          <w:p w14:paraId="07F3734B" w14:textId="2D5EE4CF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</w:tr>
      <w:tr w:rsidR="00CA1E14" w:rsidRPr="00413274" w14:paraId="71CCA621" w14:textId="77777777" w:rsidTr="00CA1E14">
        <w:tc>
          <w:tcPr>
            <w:tcW w:w="1242" w:type="dxa"/>
          </w:tcPr>
          <w:p w14:paraId="471CAAAA" w14:textId="77777777" w:rsidR="00CA1E14" w:rsidRPr="00413274" w:rsidRDefault="00CA1E14" w:rsidP="00413274">
            <w:pPr>
              <w:pStyle w:val="NoSpacing"/>
              <w:jc w:val="center"/>
              <w:rPr>
                <w:b/>
              </w:rPr>
            </w:pPr>
            <w:r w:rsidRPr="00413274">
              <w:rPr>
                <w:b/>
              </w:rPr>
              <w:t>54</w:t>
            </w:r>
          </w:p>
        </w:tc>
        <w:tc>
          <w:tcPr>
            <w:tcW w:w="1171" w:type="dxa"/>
          </w:tcPr>
          <w:p w14:paraId="31CC142D" w14:textId="6A9DB363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134" w:type="dxa"/>
          </w:tcPr>
          <w:p w14:paraId="7D2EC2B5" w14:textId="460312D8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708" w:type="dxa"/>
          </w:tcPr>
          <w:p w14:paraId="05F09B16" w14:textId="5CEF023B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701" w:type="dxa"/>
          </w:tcPr>
          <w:p w14:paraId="7A7A3BE2" w14:textId="4306EDA9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560" w:type="dxa"/>
          </w:tcPr>
          <w:p w14:paraId="3E584357" w14:textId="17638B72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275" w:type="dxa"/>
          </w:tcPr>
          <w:p w14:paraId="5B1C2C5B" w14:textId="719CFA4E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276" w:type="dxa"/>
          </w:tcPr>
          <w:p w14:paraId="62DE9166" w14:textId="3C39B7D0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843" w:type="dxa"/>
          </w:tcPr>
          <w:p w14:paraId="0F7CD6F1" w14:textId="6E1C056E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417" w:type="dxa"/>
          </w:tcPr>
          <w:p w14:paraId="434E89B5" w14:textId="77777777" w:rsidR="00CA1E14" w:rsidRPr="00413274" w:rsidRDefault="00CA1E14" w:rsidP="00413274">
            <w:pPr>
              <w:pStyle w:val="NoSpacing"/>
              <w:jc w:val="center"/>
            </w:pPr>
            <w:r w:rsidRPr="00413274">
              <w:t>8</w:t>
            </w:r>
          </w:p>
        </w:tc>
        <w:tc>
          <w:tcPr>
            <w:tcW w:w="1418" w:type="dxa"/>
          </w:tcPr>
          <w:p w14:paraId="3705BA66" w14:textId="2F222CA3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</w:tr>
      <w:tr w:rsidR="00CA1E14" w:rsidRPr="00413274" w14:paraId="15EFF47C" w14:textId="77777777" w:rsidTr="00CA1E14">
        <w:tc>
          <w:tcPr>
            <w:tcW w:w="1242" w:type="dxa"/>
          </w:tcPr>
          <w:p w14:paraId="530E4057" w14:textId="77777777" w:rsidR="00CA1E14" w:rsidRPr="00413274" w:rsidRDefault="00CA1E14" w:rsidP="00413274">
            <w:pPr>
              <w:pStyle w:val="NoSpacing"/>
              <w:jc w:val="center"/>
              <w:rPr>
                <w:b/>
              </w:rPr>
            </w:pPr>
            <w:r w:rsidRPr="00413274">
              <w:rPr>
                <w:b/>
              </w:rPr>
              <w:t>55</w:t>
            </w:r>
          </w:p>
        </w:tc>
        <w:tc>
          <w:tcPr>
            <w:tcW w:w="1171" w:type="dxa"/>
          </w:tcPr>
          <w:p w14:paraId="64C72949" w14:textId="31565121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134" w:type="dxa"/>
          </w:tcPr>
          <w:p w14:paraId="4787D400" w14:textId="0D2A07A7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708" w:type="dxa"/>
          </w:tcPr>
          <w:p w14:paraId="40DCCEDB" w14:textId="2A36AF77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701" w:type="dxa"/>
          </w:tcPr>
          <w:p w14:paraId="71F86CA4" w14:textId="766F9BB1" w:rsidR="00CA1E14" w:rsidRPr="00413274" w:rsidRDefault="000C3791" w:rsidP="00413274">
            <w:pPr>
              <w:pStyle w:val="NoSpacing"/>
              <w:jc w:val="center"/>
            </w:pPr>
            <w:r>
              <w:t>Yes</w:t>
            </w:r>
          </w:p>
        </w:tc>
        <w:tc>
          <w:tcPr>
            <w:tcW w:w="1560" w:type="dxa"/>
          </w:tcPr>
          <w:p w14:paraId="626CBB8C" w14:textId="159CBD62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275" w:type="dxa"/>
          </w:tcPr>
          <w:p w14:paraId="0063E053" w14:textId="36991516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276" w:type="dxa"/>
          </w:tcPr>
          <w:p w14:paraId="12A18A4D" w14:textId="61D35B37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843" w:type="dxa"/>
          </w:tcPr>
          <w:p w14:paraId="5A435DA6" w14:textId="53C55C6A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  <w:tc>
          <w:tcPr>
            <w:tcW w:w="1417" w:type="dxa"/>
          </w:tcPr>
          <w:p w14:paraId="656CA1EB" w14:textId="77777777" w:rsidR="00CA1E14" w:rsidRPr="00413274" w:rsidRDefault="00CA1E14" w:rsidP="00413274">
            <w:pPr>
              <w:pStyle w:val="NoSpacing"/>
              <w:jc w:val="center"/>
            </w:pPr>
            <w:r w:rsidRPr="00413274">
              <w:t>4</w:t>
            </w:r>
          </w:p>
        </w:tc>
        <w:tc>
          <w:tcPr>
            <w:tcW w:w="1418" w:type="dxa"/>
          </w:tcPr>
          <w:p w14:paraId="138CA704" w14:textId="57F1C8E4" w:rsidR="00CA1E14" w:rsidRPr="00413274" w:rsidRDefault="000C3791" w:rsidP="00413274">
            <w:pPr>
              <w:pStyle w:val="NoSpacing"/>
              <w:jc w:val="center"/>
            </w:pPr>
            <w:r>
              <w:t>No</w:t>
            </w:r>
          </w:p>
        </w:tc>
      </w:tr>
      <w:tr w:rsidR="00CA1E14" w:rsidRPr="00413274" w14:paraId="349F07FC" w14:textId="77777777" w:rsidTr="00CA1E14">
        <w:tc>
          <w:tcPr>
            <w:tcW w:w="1242" w:type="dxa"/>
          </w:tcPr>
          <w:p w14:paraId="3182FD15" w14:textId="77777777" w:rsidR="00CA1E14" w:rsidRPr="00413274" w:rsidRDefault="00CA1E14" w:rsidP="00413274">
            <w:pPr>
              <w:pStyle w:val="NoSpacing"/>
              <w:jc w:val="center"/>
              <w:rPr>
                <w:b/>
              </w:rPr>
            </w:pPr>
          </w:p>
        </w:tc>
        <w:tc>
          <w:tcPr>
            <w:tcW w:w="1171" w:type="dxa"/>
          </w:tcPr>
          <w:p w14:paraId="0933E5C6" w14:textId="0A0A1957" w:rsidR="00CA1E14" w:rsidRPr="00413274" w:rsidRDefault="000C3791" w:rsidP="00413274">
            <w:pPr>
              <w:pStyle w:val="NoSpacing"/>
              <w:jc w:val="center"/>
            </w:pPr>
            <w:r>
              <w:t>All patients ex</w:t>
            </w:r>
            <w:r w:rsidR="00CA1E14" w:rsidRPr="00413274">
              <w:t>cept 1</w:t>
            </w:r>
          </w:p>
        </w:tc>
        <w:tc>
          <w:tcPr>
            <w:tcW w:w="1134" w:type="dxa"/>
          </w:tcPr>
          <w:p w14:paraId="270299EC" w14:textId="77777777" w:rsidR="00CA1E14" w:rsidRPr="00413274" w:rsidRDefault="00CA1E14" w:rsidP="00413274">
            <w:pPr>
              <w:pStyle w:val="NoSpacing"/>
              <w:jc w:val="center"/>
            </w:pPr>
          </w:p>
        </w:tc>
        <w:tc>
          <w:tcPr>
            <w:tcW w:w="708" w:type="dxa"/>
          </w:tcPr>
          <w:p w14:paraId="29D7C708" w14:textId="77777777" w:rsidR="00CA1E14" w:rsidRPr="00413274" w:rsidRDefault="00CA1E14" w:rsidP="00413274">
            <w:pPr>
              <w:pStyle w:val="NoSpacing"/>
              <w:jc w:val="center"/>
            </w:pPr>
          </w:p>
        </w:tc>
        <w:tc>
          <w:tcPr>
            <w:tcW w:w="1701" w:type="dxa"/>
          </w:tcPr>
          <w:p w14:paraId="55FB3EA5" w14:textId="77777777" w:rsidR="00CA1E14" w:rsidRPr="00413274" w:rsidRDefault="00CA1E14" w:rsidP="00413274">
            <w:pPr>
              <w:pStyle w:val="NoSpacing"/>
              <w:jc w:val="center"/>
            </w:pPr>
            <w:r w:rsidRPr="00413274">
              <w:t>All patients</w:t>
            </w:r>
          </w:p>
        </w:tc>
        <w:tc>
          <w:tcPr>
            <w:tcW w:w="1560" w:type="dxa"/>
          </w:tcPr>
          <w:p w14:paraId="229F1763" w14:textId="77777777" w:rsidR="00CA1E14" w:rsidRPr="00413274" w:rsidRDefault="00CA1E14" w:rsidP="00413274">
            <w:pPr>
              <w:pStyle w:val="NoSpacing"/>
              <w:jc w:val="center"/>
            </w:pPr>
            <w:r w:rsidRPr="00413274">
              <w:t>32% of patients</w:t>
            </w:r>
          </w:p>
        </w:tc>
        <w:tc>
          <w:tcPr>
            <w:tcW w:w="1275" w:type="dxa"/>
          </w:tcPr>
          <w:p w14:paraId="4C50E377" w14:textId="77777777" w:rsidR="00CA1E14" w:rsidRPr="00413274" w:rsidRDefault="00CA1E14" w:rsidP="00413274">
            <w:pPr>
              <w:pStyle w:val="NoSpacing"/>
              <w:jc w:val="center"/>
            </w:pPr>
          </w:p>
        </w:tc>
        <w:tc>
          <w:tcPr>
            <w:tcW w:w="1276" w:type="dxa"/>
          </w:tcPr>
          <w:p w14:paraId="56333667" w14:textId="77777777" w:rsidR="00CA1E14" w:rsidRPr="00413274" w:rsidRDefault="00CA1E14" w:rsidP="00413274">
            <w:pPr>
              <w:pStyle w:val="NoSpacing"/>
              <w:jc w:val="center"/>
            </w:pPr>
          </w:p>
        </w:tc>
        <w:tc>
          <w:tcPr>
            <w:tcW w:w="1843" w:type="dxa"/>
          </w:tcPr>
          <w:p w14:paraId="05BAF606" w14:textId="77777777" w:rsidR="00CA1E14" w:rsidRPr="00413274" w:rsidRDefault="00CA1E14" w:rsidP="00413274">
            <w:pPr>
              <w:pStyle w:val="NoSpacing"/>
              <w:jc w:val="center"/>
            </w:pPr>
          </w:p>
        </w:tc>
        <w:tc>
          <w:tcPr>
            <w:tcW w:w="1417" w:type="dxa"/>
          </w:tcPr>
          <w:p w14:paraId="707CE72B" w14:textId="77777777" w:rsidR="00CA1E14" w:rsidRPr="00413274" w:rsidRDefault="00CA1E14" w:rsidP="00413274">
            <w:pPr>
              <w:pStyle w:val="NoSpacing"/>
              <w:jc w:val="center"/>
            </w:pPr>
            <w:r w:rsidRPr="00413274">
              <w:t>9 months average</w:t>
            </w:r>
          </w:p>
        </w:tc>
        <w:tc>
          <w:tcPr>
            <w:tcW w:w="1418" w:type="dxa"/>
          </w:tcPr>
          <w:p w14:paraId="02BD5629" w14:textId="77777777" w:rsidR="00CA1E14" w:rsidRPr="00413274" w:rsidRDefault="00CA1E14" w:rsidP="00413274">
            <w:pPr>
              <w:pStyle w:val="NoSpacing"/>
              <w:jc w:val="center"/>
            </w:pPr>
          </w:p>
        </w:tc>
      </w:tr>
    </w:tbl>
    <w:p w14:paraId="54022504" w14:textId="77777777" w:rsidR="008C1269" w:rsidRDefault="008C1269" w:rsidP="00A15DCD">
      <w:pPr>
        <w:pStyle w:val="NoSpacing"/>
        <w:jc w:val="center"/>
      </w:pPr>
    </w:p>
    <w:sectPr w:rsidR="008C1269" w:rsidSect="0078530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530D"/>
    <w:rsid w:val="00020F54"/>
    <w:rsid w:val="000C3791"/>
    <w:rsid w:val="000D05DE"/>
    <w:rsid w:val="000F6D6F"/>
    <w:rsid w:val="001E1D4C"/>
    <w:rsid w:val="0024755B"/>
    <w:rsid w:val="002538E8"/>
    <w:rsid w:val="00280386"/>
    <w:rsid w:val="00340AB4"/>
    <w:rsid w:val="003447B0"/>
    <w:rsid w:val="00413274"/>
    <w:rsid w:val="00424F47"/>
    <w:rsid w:val="00495BAB"/>
    <w:rsid w:val="005E5825"/>
    <w:rsid w:val="005F01D2"/>
    <w:rsid w:val="005F0509"/>
    <w:rsid w:val="006B2661"/>
    <w:rsid w:val="006C5E8C"/>
    <w:rsid w:val="006C7B9A"/>
    <w:rsid w:val="0078530D"/>
    <w:rsid w:val="00806AC7"/>
    <w:rsid w:val="008C1269"/>
    <w:rsid w:val="00A15DCD"/>
    <w:rsid w:val="00A73690"/>
    <w:rsid w:val="00A86AD7"/>
    <w:rsid w:val="00B25721"/>
    <w:rsid w:val="00BC6EAD"/>
    <w:rsid w:val="00BC7796"/>
    <w:rsid w:val="00CA1E14"/>
    <w:rsid w:val="00CD7770"/>
    <w:rsid w:val="00DD5A22"/>
    <w:rsid w:val="00DF385A"/>
    <w:rsid w:val="00ED4DDA"/>
    <w:rsid w:val="00F27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54634D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80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47B0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7853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99"/>
    <w:qFormat/>
    <w:rsid w:val="00A15DCD"/>
    <w:rPr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6B266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0B4EEA"/>
    <w:rPr>
      <w:rFonts w:ascii="Times New Roman" w:hAnsi="Times New Roman"/>
      <w:sz w:val="0"/>
      <w:szCs w:val="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94</Words>
  <Characters>2226</Characters>
  <Application>Microsoft Macintosh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</dc:creator>
  <cp:keywords/>
  <dc:description/>
  <cp:lastModifiedBy>Ian Cree</cp:lastModifiedBy>
  <cp:revision>2</cp:revision>
  <cp:lastPrinted>2015-02-27T17:31:00Z</cp:lastPrinted>
  <dcterms:created xsi:type="dcterms:W3CDTF">2016-06-24T10:21:00Z</dcterms:created>
  <dcterms:modified xsi:type="dcterms:W3CDTF">2016-06-24T10:21:00Z</dcterms:modified>
</cp:coreProperties>
</file>